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8EE2C" w14:textId="220CACF3" w:rsidR="0007775B" w:rsidRPr="00157ABB" w:rsidRDefault="00157ABB" w:rsidP="00701DF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32"/>
          <w:szCs w:val="32"/>
          <w:lang w:val="en-US"/>
        </w:rPr>
      </w:pPr>
      <w:r w:rsidRPr="00157ABB">
        <w:rPr>
          <w:rFonts w:cstheme="minorHAnsi"/>
          <w:b/>
          <w:bCs/>
          <w:sz w:val="32"/>
          <w:szCs w:val="32"/>
          <w:lang w:val="en-US"/>
        </w:rPr>
        <w:t xml:space="preserve">Supplementary material </w:t>
      </w:r>
    </w:p>
    <w:p w14:paraId="3390BCD2" w14:textId="52A89F2D" w:rsidR="00157ABB" w:rsidRDefault="00157ABB" w:rsidP="00701DF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9EF67DA" w14:textId="4EF9DBA2" w:rsidR="00157ABB" w:rsidRPr="00157ABB" w:rsidRDefault="00157ABB" w:rsidP="00701DF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8"/>
          <w:szCs w:val="28"/>
          <w:lang w:val="en-US"/>
        </w:rPr>
      </w:pPr>
      <w:r w:rsidRPr="00157ABB">
        <w:rPr>
          <w:rFonts w:cstheme="minorHAnsi"/>
          <w:b/>
          <w:bCs/>
          <w:sz w:val="28"/>
          <w:szCs w:val="28"/>
          <w:lang w:val="en-US"/>
        </w:rPr>
        <w:t xml:space="preserve">Logistic regression models </w:t>
      </w:r>
      <w:r>
        <w:rPr>
          <w:rFonts w:cstheme="minorHAnsi"/>
          <w:b/>
          <w:bCs/>
          <w:sz w:val="28"/>
          <w:szCs w:val="28"/>
          <w:lang w:val="en-US"/>
        </w:rPr>
        <w:t>of</w:t>
      </w:r>
      <w:r w:rsidRPr="00157ABB">
        <w:rPr>
          <w:rFonts w:cstheme="minorHAnsi"/>
          <w:b/>
          <w:bCs/>
          <w:sz w:val="28"/>
          <w:szCs w:val="28"/>
          <w:lang w:val="en-US"/>
        </w:rPr>
        <w:t xml:space="preserve"> interactions between COVID-19 (year 2021 vs 201</w:t>
      </w:r>
      <w:r w:rsidR="00AC25E4">
        <w:rPr>
          <w:rFonts w:cstheme="minorHAnsi"/>
          <w:b/>
          <w:bCs/>
          <w:sz w:val="28"/>
          <w:szCs w:val="28"/>
          <w:lang w:val="en-US"/>
        </w:rPr>
        <w:t>9</w:t>
      </w:r>
      <w:r w:rsidRPr="00157ABB">
        <w:rPr>
          <w:rFonts w:cstheme="minorHAnsi"/>
          <w:b/>
          <w:bCs/>
          <w:sz w:val="28"/>
          <w:szCs w:val="28"/>
          <w:lang w:val="en-US"/>
        </w:rPr>
        <w:t>) and socioeconomic adversities on adolescent depression and generalized anxiety by sex.</w:t>
      </w:r>
    </w:p>
    <w:p w14:paraId="59E926C7" w14:textId="77777777" w:rsidR="00157ABB" w:rsidRDefault="00157ABB" w:rsidP="00701DF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859DBC9" w14:textId="77777777" w:rsidR="0007775B" w:rsidRDefault="0007775B" w:rsidP="00701DF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8A0C796" w14:textId="0E19B613" w:rsidR="00701DFF" w:rsidRPr="00157ABB" w:rsidRDefault="00701DFF" w:rsidP="00157ABB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sz w:val="24"/>
          <w:szCs w:val="24"/>
          <w:lang w:val="en-US"/>
        </w:rPr>
      </w:pPr>
      <w:r w:rsidRPr="00157ABB">
        <w:rPr>
          <w:rFonts w:ascii="Arial" w:hAnsi="Arial" w:cs="Arial"/>
          <w:sz w:val="24"/>
          <w:szCs w:val="24"/>
          <w:lang w:val="en-US"/>
        </w:rPr>
        <w:t xml:space="preserve">Table S1. Logistic regression model with COVID-19 (year 2021; year 2019 as the reference category), </w:t>
      </w:r>
      <w:r w:rsidR="00C24BA7">
        <w:rPr>
          <w:rFonts w:ascii="Arial" w:hAnsi="Arial" w:cs="Arial"/>
          <w:sz w:val="24"/>
          <w:szCs w:val="24"/>
          <w:lang w:val="en-US"/>
        </w:rPr>
        <w:t>l</w:t>
      </w:r>
      <w:r w:rsidRPr="00157ABB">
        <w:rPr>
          <w:rFonts w:ascii="Arial" w:hAnsi="Arial" w:cs="Arial"/>
          <w:sz w:val="24"/>
          <w:szCs w:val="24"/>
          <w:lang w:val="en-US"/>
        </w:rPr>
        <w:t>iving with both parents (</w:t>
      </w:r>
      <w:r w:rsidR="0007775B" w:rsidRPr="00157ABB">
        <w:rPr>
          <w:rFonts w:ascii="Arial" w:hAnsi="Arial" w:cs="Arial"/>
          <w:sz w:val="24"/>
          <w:szCs w:val="24"/>
          <w:lang w:val="en-US"/>
        </w:rPr>
        <w:t>“N</w:t>
      </w:r>
      <w:r w:rsidRPr="00157ABB">
        <w:rPr>
          <w:rFonts w:ascii="Arial" w:hAnsi="Arial" w:cs="Arial"/>
          <w:sz w:val="24"/>
          <w:szCs w:val="24"/>
          <w:lang w:val="en-US"/>
        </w:rPr>
        <w:t>o</w:t>
      </w:r>
      <w:r w:rsidR="0007775B" w:rsidRPr="00157ABB">
        <w:rPr>
          <w:rFonts w:ascii="Arial" w:hAnsi="Arial" w:cs="Arial"/>
          <w:sz w:val="24"/>
          <w:szCs w:val="24"/>
          <w:lang w:val="en-US"/>
        </w:rPr>
        <w:t>”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; </w:t>
      </w:r>
      <w:r w:rsidR="0007775B" w:rsidRPr="00157ABB">
        <w:rPr>
          <w:rFonts w:ascii="Arial" w:hAnsi="Arial" w:cs="Arial"/>
          <w:sz w:val="24"/>
          <w:szCs w:val="24"/>
          <w:lang w:val="en-US"/>
        </w:rPr>
        <w:t>“Y</w:t>
      </w:r>
      <w:r w:rsidRPr="00157ABB">
        <w:rPr>
          <w:rFonts w:ascii="Arial" w:hAnsi="Arial" w:cs="Arial"/>
          <w:sz w:val="24"/>
          <w:szCs w:val="24"/>
          <w:lang w:val="en-US"/>
        </w:rPr>
        <w:t>e</w:t>
      </w:r>
      <w:r w:rsidR="0007775B" w:rsidRPr="00157ABB">
        <w:rPr>
          <w:rFonts w:ascii="Arial" w:hAnsi="Arial" w:cs="Arial"/>
          <w:sz w:val="24"/>
          <w:szCs w:val="24"/>
          <w:lang w:val="en-US"/>
        </w:rPr>
        <w:t>s”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 as the reference category), and their interaction predicting </w:t>
      </w:r>
      <w:r w:rsidR="0007775B" w:rsidRPr="00B24A49">
        <w:rPr>
          <w:rFonts w:ascii="Arial" w:hAnsi="Arial" w:cs="Arial"/>
          <w:sz w:val="24"/>
          <w:szCs w:val="24"/>
          <w:u w:val="single"/>
          <w:lang w:val="en-US"/>
        </w:rPr>
        <w:t>depression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</w:t>
      </w:r>
      <w:r w:rsidR="0007775B" w:rsidRPr="00B24A49">
        <w:rPr>
          <w:rFonts w:ascii="Arial" w:hAnsi="Arial" w:cs="Arial"/>
          <w:sz w:val="24"/>
          <w:szCs w:val="24"/>
          <w:u w:val="single"/>
          <w:lang w:val="en-US"/>
        </w:rPr>
        <w:t>(PHQ-2 ≥ 3)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in </w:t>
      </w:r>
      <w:r w:rsidR="0007775B" w:rsidRPr="00B24A49">
        <w:rPr>
          <w:rFonts w:ascii="Arial" w:hAnsi="Arial" w:cs="Arial"/>
          <w:sz w:val="24"/>
          <w:szCs w:val="24"/>
          <w:u w:val="single"/>
          <w:lang w:val="en-US"/>
        </w:rPr>
        <w:t>b</w:t>
      </w:r>
      <w:r w:rsidR="0007775B" w:rsidRPr="00157ABB">
        <w:rPr>
          <w:rFonts w:ascii="Arial" w:hAnsi="Arial" w:cs="Arial"/>
          <w:sz w:val="24"/>
          <w:szCs w:val="24"/>
          <w:u w:val="single"/>
          <w:lang w:val="en-US"/>
        </w:rPr>
        <w:t>oys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2610"/>
        <w:gridCol w:w="1093"/>
        <w:gridCol w:w="1092"/>
        <w:gridCol w:w="1314"/>
        <w:gridCol w:w="1050"/>
        <w:gridCol w:w="1092"/>
        <w:gridCol w:w="1092"/>
        <w:gridCol w:w="1092"/>
        <w:gridCol w:w="1092"/>
      </w:tblGrid>
      <w:tr w:rsidR="00701DFF" w:rsidRPr="00701DFF" w14:paraId="00CE5453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6ED68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b/>
                <w:bCs/>
                <w:color w:val="010205"/>
                <w:sz w:val="24"/>
                <w:szCs w:val="24"/>
                <w:lang w:val="en-US"/>
              </w:rPr>
              <w:t xml:space="preserve">Variables in the </w:t>
            </w:r>
            <w:proofErr w:type="spellStart"/>
            <w:r w:rsidRPr="00701DFF">
              <w:rPr>
                <w:rFonts w:ascii="Arial" w:hAnsi="Arial" w:cs="Arial"/>
                <w:b/>
                <w:bCs/>
                <w:color w:val="010205"/>
                <w:sz w:val="24"/>
                <w:szCs w:val="24"/>
                <w:lang w:val="en-US"/>
              </w:rPr>
              <w:t>Equation</w:t>
            </w:r>
            <w:r w:rsidRPr="00701DFF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701DFF" w:rsidRPr="00701DFF" w14:paraId="77BECF15" w14:textId="77777777" w:rsidTr="00AC25E4">
        <w:trPr>
          <w:cantSplit/>
        </w:trPr>
        <w:tc>
          <w:tcPr>
            <w:tcW w:w="35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85A7B5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7F7D08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B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EC7CAC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.E.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77A821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Wald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79C511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proofErr w:type="spellStart"/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89F72B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ig.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DBE5DF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Exp(B)</w:t>
            </w:r>
          </w:p>
        </w:tc>
        <w:tc>
          <w:tcPr>
            <w:tcW w:w="21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D0E46CD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95% </w:t>
            </w:r>
            <w:proofErr w:type="spellStart"/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C.I.for</w:t>
            </w:r>
            <w:proofErr w:type="spellEnd"/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EXP(B)</w:t>
            </w:r>
          </w:p>
        </w:tc>
      </w:tr>
      <w:tr w:rsidR="00701DFF" w:rsidRPr="00701DFF" w14:paraId="6F6B8168" w14:textId="77777777" w:rsidTr="00AC25E4">
        <w:trPr>
          <w:cantSplit/>
        </w:trPr>
        <w:tc>
          <w:tcPr>
            <w:tcW w:w="35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1B43B3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011999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3FC7E3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E45057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EB03A1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F71227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8033C4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4EB89F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0DA478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Upper</w:t>
            </w:r>
          </w:p>
        </w:tc>
      </w:tr>
      <w:tr w:rsidR="00701DFF" w:rsidRPr="00701DFF" w14:paraId="48B13C47" w14:textId="77777777" w:rsidTr="00AC25E4">
        <w:trPr>
          <w:cantSplit/>
        </w:trPr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506F9E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tep 1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6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D6A530" w14:textId="1D72BFD0" w:rsidR="00701DFF" w:rsidRPr="00701DFF" w:rsidRDefault="0007775B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="00701DFF"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8C0366" w14:textId="135EE035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306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6B152E" w14:textId="65930C70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32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18573C" w14:textId="1FD3EC1F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94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31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D7643F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2DC1B9" w14:textId="0D14A695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6D7B00" w14:textId="07641038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358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46999" w14:textId="2EC30A6E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77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23C7B6" w14:textId="79EDD10A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445</w:t>
            </w:r>
          </w:p>
        </w:tc>
      </w:tr>
      <w:tr w:rsidR="00701DFF" w:rsidRPr="00701DFF" w14:paraId="1285831B" w14:textId="77777777" w:rsidTr="00AC25E4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623B3F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87B65B" w14:textId="10601965" w:rsidR="00701DFF" w:rsidRPr="00701DFF" w:rsidRDefault="0007775B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Living with both parents (No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6B8C0F" w14:textId="53936806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47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E914D6" w14:textId="058F484B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39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D1131C" w14:textId="5C6A76AA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46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489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D6E9F2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D9BB6A" w14:textId="5D865030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F78475" w14:textId="366E9776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60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16A20" w14:textId="067A428E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485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711D7F" w14:textId="16954D2E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731</w:t>
            </w:r>
          </w:p>
        </w:tc>
      </w:tr>
      <w:tr w:rsidR="00701DFF" w:rsidRPr="00701DFF" w14:paraId="07EA1001" w14:textId="77777777" w:rsidTr="00AC25E4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0360DA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A74DF5" w14:textId="50F882C9" w:rsidR="00701DFF" w:rsidRPr="00701DFF" w:rsidRDefault="0007775B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Year </w:t>
            </w:r>
            <w:r w:rsidR="00701DFF"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2021 by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Living with both parents (No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683C5" w14:textId="42D76478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-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1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DA1F9F" w14:textId="26B7C3CA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52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FBBE66" w14:textId="6AFB2405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73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42C43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E3050B" w14:textId="3BE2B180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787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4556D4" w14:textId="23FC05CB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98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20E912" w14:textId="6E9F6436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89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9A1A26" w14:textId="366FF21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91</w:t>
            </w:r>
          </w:p>
        </w:tc>
      </w:tr>
      <w:tr w:rsidR="00701DFF" w:rsidRPr="00701DFF" w14:paraId="5D0B7DED" w14:textId="77777777" w:rsidTr="00AC25E4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74B4EE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4DDBA3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EEFD980" w14:textId="4B10C245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-2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598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77E2D0" w14:textId="70E4DA89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24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44FAD7" w14:textId="2FD48E2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1889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64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57C334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E8651A" w14:textId="21FABD8D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7B6DA9" w14:textId="4B901F58" w:rsidR="00701DFF" w:rsidRPr="00701DFF" w:rsidRDefault="005705EA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701DFF"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7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A2AD6B8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87C2104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1DFF" w:rsidRPr="00701DFF" w14:paraId="7ABB5EDC" w14:textId="77777777" w:rsidTr="00157ABB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AE762" w14:textId="3A1DF32A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="0007775B"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 w:rsidR="0007775B"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oy</w:t>
            </w:r>
          </w:p>
        </w:tc>
      </w:tr>
      <w:tr w:rsidR="00701DFF" w:rsidRPr="00701DFF" w14:paraId="1E12463D" w14:textId="77777777" w:rsidTr="00157ABB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309F9" w14:textId="3C4FABD9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="0007775B"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l</w:t>
            </w:r>
            <w:r w:rsidR="0007775B"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iving with both parents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="0007775B"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l</w:t>
            </w:r>
            <w:r w:rsidR="0007775B"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iving with both parents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3E1D4F27" w14:textId="77777777" w:rsidR="00701DFF" w:rsidRPr="00701DFF" w:rsidRDefault="00701DFF" w:rsidP="00701DF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196296" w14:textId="77777777" w:rsidR="00157ABB" w:rsidRDefault="00157ABB" w:rsidP="00157AB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05726AF8" w14:textId="17368FFB" w:rsidR="00701DFF" w:rsidRPr="00701DFF" w:rsidRDefault="00157ABB" w:rsidP="00157ABB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57ABB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 w:rsidR="00C24BA7">
        <w:rPr>
          <w:rFonts w:ascii="Arial" w:hAnsi="Arial" w:cs="Arial"/>
          <w:sz w:val="24"/>
          <w:szCs w:val="24"/>
          <w:lang w:val="en-US"/>
        </w:rPr>
        <w:t>l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iving with both parents (“No”; “Yes” as the reference category), and their interaction predicting 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depression (PHQ-2 ≥ 3) in g</w:t>
      </w:r>
      <w:r w:rsidRPr="00157ABB">
        <w:rPr>
          <w:rFonts w:ascii="Arial" w:hAnsi="Arial" w:cs="Arial"/>
          <w:sz w:val="24"/>
          <w:szCs w:val="24"/>
          <w:u w:val="single"/>
          <w:lang w:val="en-US"/>
        </w:rPr>
        <w:t>irls</w:t>
      </w:r>
      <w:r w:rsidRPr="00157AB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8"/>
        <w:gridCol w:w="2634"/>
        <w:gridCol w:w="1103"/>
        <w:gridCol w:w="1103"/>
        <w:gridCol w:w="1168"/>
        <w:gridCol w:w="1102"/>
        <w:gridCol w:w="1102"/>
        <w:gridCol w:w="1102"/>
        <w:gridCol w:w="1102"/>
        <w:gridCol w:w="1102"/>
      </w:tblGrid>
      <w:tr w:rsidR="00701DFF" w:rsidRPr="00701DFF" w14:paraId="3695A7B0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E5528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701DFF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701DFF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701DFF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701DFF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701DFF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701DFF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01DFF" w:rsidRPr="00701DFF" w14:paraId="51FEBFDD" w14:textId="77777777" w:rsidTr="00157ABB">
        <w:trPr>
          <w:cantSplit/>
        </w:trPr>
        <w:tc>
          <w:tcPr>
            <w:tcW w:w="36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4EE1B5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359D45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10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DF229B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3F532D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66A809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492E12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794959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2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3FFA8E3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701DFF" w:rsidRPr="00701DFF" w14:paraId="64495E61" w14:textId="77777777" w:rsidTr="00157ABB">
        <w:trPr>
          <w:cantSplit/>
        </w:trPr>
        <w:tc>
          <w:tcPr>
            <w:tcW w:w="36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3725A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0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16C435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0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71F31A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882216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90605D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CD965D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0E7208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398DAC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FCE77C" w14:textId="77777777" w:rsidR="00701DFF" w:rsidRPr="00701DFF" w:rsidRDefault="00701DFF" w:rsidP="00701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157ABB" w:rsidRPr="00701DFF" w14:paraId="66B46B6D" w14:textId="77777777" w:rsidTr="00157ABB">
        <w:trPr>
          <w:cantSplit/>
        </w:trPr>
        <w:tc>
          <w:tcPr>
            <w:tcW w:w="98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B6A360" w14:textId="7777777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701DFF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A6888C" w14:textId="4F1F0082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</w:p>
        </w:tc>
        <w:tc>
          <w:tcPr>
            <w:tcW w:w="11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12147" w14:textId="2D614E9B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506</w:t>
            </w:r>
          </w:p>
        </w:tc>
        <w:tc>
          <w:tcPr>
            <w:tcW w:w="11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F66009" w14:textId="78F1AA34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020</w:t>
            </w:r>
          </w:p>
        </w:tc>
        <w:tc>
          <w:tcPr>
            <w:tcW w:w="11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CEF86F" w14:textId="3B1B04D5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650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57</w:t>
            </w:r>
          </w:p>
        </w:tc>
        <w:tc>
          <w:tcPr>
            <w:tcW w:w="11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1D98E3" w14:textId="7777777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7EF8C9" w14:textId="751752A5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1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1AF2F8" w14:textId="625C9DE1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658</w:t>
            </w:r>
          </w:p>
        </w:tc>
        <w:tc>
          <w:tcPr>
            <w:tcW w:w="11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7C432" w14:textId="2492762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595</w:t>
            </w:r>
          </w:p>
        </w:tc>
        <w:tc>
          <w:tcPr>
            <w:tcW w:w="11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5EA388" w14:textId="157AFB4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724</w:t>
            </w:r>
          </w:p>
        </w:tc>
      </w:tr>
      <w:tr w:rsidR="00157ABB" w:rsidRPr="00701DFF" w14:paraId="48BBC497" w14:textId="77777777" w:rsidTr="00157ABB">
        <w:trPr>
          <w:cantSplit/>
        </w:trPr>
        <w:tc>
          <w:tcPr>
            <w:tcW w:w="98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8A1854" w14:textId="7777777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D41F49" w14:textId="445EA360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Living with both parents (No)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12C61" w14:textId="58DDE547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451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D05EA2" w14:textId="65510E52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025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B14B6" w14:textId="05D43742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326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822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E67C3D" w14:textId="7777777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38D5C7" w14:textId="14AF8C8F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DEDCF" w14:textId="54F300C0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570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491916" w14:textId="4136EF10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495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541BD0" w14:textId="446AFBB0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649</w:t>
            </w:r>
          </w:p>
        </w:tc>
      </w:tr>
      <w:tr w:rsidR="00157ABB" w:rsidRPr="00701DFF" w14:paraId="725EA407" w14:textId="77777777" w:rsidTr="00157ABB">
        <w:trPr>
          <w:cantSplit/>
        </w:trPr>
        <w:tc>
          <w:tcPr>
            <w:tcW w:w="98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71C060" w14:textId="7777777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EE15D1" w14:textId="272A15B5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Year 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2021 by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Living with both parents (No)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C7BED4" w14:textId="437368DC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015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F0A4EF" w14:textId="0B95445B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033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F41719" w14:textId="66555EFD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214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715B6" w14:textId="7777777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8DC3C" w14:textId="090A24A1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644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59999" w14:textId="61BC3166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985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27E70" w14:textId="606B12F2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923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B97231" w14:textId="749369D1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051</w:t>
            </w:r>
          </w:p>
        </w:tc>
      </w:tr>
      <w:tr w:rsidR="00157ABB" w:rsidRPr="00701DFF" w14:paraId="1F00F712" w14:textId="77777777" w:rsidTr="00157ABB">
        <w:trPr>
          <w:cantSplit/>
        </w:trPr>
        <w:tc>
          <w:tcPr>
            <w:tcW w:w="98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C7A5D7" w14:textId="7777777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320858" w14:textId="62AF1BF6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1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76C646" w14:textId="40B9C8D3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-1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469</w:t>
            </w:r>
          </w:p>
        </w:tc>
        <w:tc>
          <w:tcPr>
            <w:tcW w:w="11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A14F03" w14:textId="44055152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015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60E8ED" w14:textId="714FEF38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9536</w:t>
            </w:r>
            <w:r w:rsidR="005705EA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72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D4A6D5" w14:textId="7777777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11384F" w14:textId="6A063243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A9FD01" w14:textId="7D36B080" w:rsidR="00157ABB" w:rsidRPr="00701DFF" w:rsidRDefault="005705EA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157ABB" w:rsidRPr="00701DFF">
              <w:rPr>
                <w:rFonts w:ascii="Arial" w:hAnsi="Arial" w:cs="Arial"/>
                <w:color w:val="010205"/>
                <w:sz w:val="24"/>
                <w:szCs w:val="24"/>
              </w:rPr>
              <w:t>230</w:t>
            </w: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55BBBB9" w14:textId="7777777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B3D7011" w14:textId="77777777" w:rsidR="00157ABB" w:rsidRPr="00701DFF" w:rsidRDefault="00157ABB" w:rsidP="00157AB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ABB" w:rsidRPr="00701DFF" w14:paraId="1452F52C" w14:textId="77777777" w:rsidTr="00157ABB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33E8A" w14:textId="0609EFF4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Girl</w:t>
            </w:r>
          </w:p>
        </w:tc>
      </w:tr>
      <w:tr w:rsidR="00157ABB" w:rsidRPr="00701DFF" w14:paraId="51178792" w14:textId="77777777" w:rsidTr="00157ABB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465F0" w14:textId="2964CC2D" w:rsidR="00157ABB" w:rsidRPr="00701DFF" w:rsidRDefault="00157ABB" w:rsidP="00157A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l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iving with both parents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l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iving with both parents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0EB8CEA6" w14:textId="77777777" w:rsidR="00701DFF" w:rsidRPr="00701DFF" w:rsidRDefault="00701DFF" w:rsidP="00701DF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F53AB6" w14:textId="77777777" w:rsidR="00C8406C" w:rsidRDefault="00C8406C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7337CF4A" w14:textId="77407597" w:rsidR="00B24A49" w:rsidRPr="00157ABB" w:rsidRDefault="00B24A49" w:rsidP="00B24A49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sz w:val="24"/>
          <w:szCs w:val="24"/>
          <w:lang w:val="en-US"/>
        </w:rPr>
      </w:pPr>
      <w:r w:rsidRPr="00157ABB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3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 w:rsidR="00C24BA7">
        <w:rPr>
          <w:rFonts w:ascii="Arial" w:hAnsi="Arial" w:cs="Arial"/>
          <w:sz w:val="24"/>
          <w:szCs w:val="24"/>
          <w:lang w:val="en-US"/>
        </w:rPr>
        <w:t>l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iving with both parents (“No”; “Yes” as the reference category), and their interaction predicting </w:t>
      </w:r>
      <w:r>
        <w:rPr>
          <w:rFonts w:ascii="Arial" w:hAnsi="Arial" w:cs="Arial"/>
          <w:sz w:val="24"/>
          <w:szCs w:val="24"/>
          <w:u w:val="single"/>
          <w:lang w:val="en-US"/>
        </w:rPr>
        <w:t>generalized anxiety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(</w:t>
      </w:r>
      <w:r>
        <w:rPr>
          <w:rFonts w:ascii="Arial" w:hAnsi="Arial" w:cs="Arial"/>
          <w:sz w:val="24"/>
          <w:szCs w:val="24"/>
          <w:u w:val="single"/>
          <w:lang w:val="en-US"/>
        </w:rPr>
        <w:t>GAD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-</w:t>
      </w:r>
      <w:r>
        <w:rPr>
          <w:rFonts w:ascii="Arial" w:hAnsi="Arial" w:cs="Arial"/>
          <w:sz w:val="24"/>
          <w:szCs w:val="24"/>
          <w:u w:val="single"/>
          <w:lang w:val="en-US"/>
        </w:rPr>
        <w:t>7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≥ </w:t>
      </w:r>
      <w:r>
        <w:rPr>
          <w:rFonts w:ascii="Arial" w:hAnsi="Arial" w:cs="Arial"/>
          <w:sz w:val="24"/>
          <w:szCs w:val="24"/>
          <w:u w:val="single"/>
          <w:lang w:val="en-US"/>
        </w:rPr>
        <w:t>10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) in </w:t>
      </w:r>
      <w:r w:rsidR="004C46F9">
        <w:rPr>
          <w:rFonts w:ascii="Arial" w:hAnsi="Arial" w:cs="Arial"/>
          <w:sz w:val="24"/>
          <w:szCs w:val="24"/>
          <w:u w:val="single"/>
          <w:lang w:val="en-US"/>
        </w:rPr>
        <w:t>boy</w:t>
      </w:r>
      <w:r>
        <w:rPr>
          <w:rFonts w:ascii="Arial" w:hAnsi="Arial" w:cs="Arial"/>
          <w:sz w:val="24"/>
          <w:szCs w:val="24"/>
          <w:u w:val="single"/>
          <w:lang w:val="en-US"/>
        </w:rPr>
        <w:t>s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2610"/>
        <w:gridCol w:w="1093"/>
        <w:gridCol w:w="1092"/>
        <w:gridCol w:w="1314"/>
        <w:gridCol w:w="1050"/>
        <w:gridCol w:w="1092"/>
        <w:gridCol w:w="1092"/>
        <w:gridCol w:w="1092"/>
        <w:gridCol w:w="1092"/>
      </w:tblGrid>
      <w:tr w:rsidR="00A24DD0" w:rsidRPr="00A24DD0" w14:paraId="14921495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D99CD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24DD0" w:rsidRPr="00A24DD0" w14:paraId="789D57E2" w14:textId="77777777" w:rsidTr="004C46F9">
        <w:trPr>
          <w:cantSplit/>
        </w:trPr>
        <w:tc>
          <w:tcPr>
            <w:tcW w:w="35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C5A11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881206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282D78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6544C3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0BC376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563871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C03831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F389448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A24DD0" w:rsidRPr="00A24DD0" w14:paraId="738F24E7" w14:textId="77777777" w:rsidTr="004C46F9">
        <w:trPr>
          <w:cantSplit/>
        </w:trPr>
        <w:tc>
          <w:tcPr>
            <w:tcW w:w="35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16F1D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5088AC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97FFDC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3F5870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309F66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5FD64F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AD6EC3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7F156B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6576E5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4C46F9" w:rsidRPr="00A24DD0" w14:paraId="14D88917" w14:textId="77777777" w:rsidTr="004C46F9">
        <w:trPr>
          <w:cantSplit/>
        </w:trPr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87998B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A24DD0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1A4B6D" w14:textId="0FACCF5E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CC7DF2" w14:textId="792785A6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429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089596" w14:textId="206C2DC4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39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5F922E" w14:textId="1E1E3A0E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19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936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77BDC2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B7AD85" w14:textId="631AD526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888C54" w14:textId="3E5FEA63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536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7C3127" w14:textId="6D9B90A5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423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769FAD" w14:textId="6930523A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659</w:t>
            </w:r>
          </w:p>
        </w:tc>
      </w:tr>
      <w:tr w:rsidR="004C46F9" w:rsidRPr="00A24DD0" w14:paraId="01D73F41" w14:textId="77777777" w:rsidTr="004C46F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0FF7A5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C48F0" w14:textId="4100E5C4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Living with both parents (No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6EA6B" w14:textId="181E479E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46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7BCC70" w14:textId="238DA2C1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49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5E95B1" w14:textId="7F9EE80B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86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790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A17933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B36176" w14:textId="35BE52D0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AEADBB" w14:textId="66DBC80F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585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4BABD0" w14:textId="703EE3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43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0B0BF9" w14:textId="7572E9A8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747</w:t>
            </w:r>
          </w:p>
        </w:tc>
      </w:tr>
      <w:tr w:rsidR="004C46F9" w:rsidRPr="00A24DD0" w14:paraId="075791AA" w14:textId="77777777" w:rsidTr="004C46F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A25464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C4784" w14:textId="494A1491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Year 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2021 by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Living with both parents (No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A04C7F" w14:textId="054ACBDC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15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A39128" w14:textId="13CADDF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64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049063" w14:textId="132B7B7C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5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23EC2D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283565" w14:textId="076B327C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815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51C43" w14:textId="5D28C889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15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6A2C81" w14:textId="63C7924C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89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3A1580" w14:textId="2D0D8F05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50</w:t>
            </w:r>
          </w:p>
        </w:tc>
      </w:tr>
      <w:tr w:rsidR="00A24DD0" w:rsidRPr="00A24DD0" w14:paraId="4B675B8F" w14:textId="77777777" w:rsidTr="004C46F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7BE925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AC07BC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B1823B" w14:textId="061EE50E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-3</w:t>
            </w:r>
            <w:r w:rsidR="004C46F9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58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DDB720" w14:textId="17BBEA67" w:rsidR="00A24DD0" w:rsidRPr="00A24DD0" w:rsidRDefault="004C46F9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A24DD0" w:rsidRPr="00A24DD0">
              <w:rPr>
                <w:rFonts w:ascii="Arial" w:hAnsi="Arial" w:cs="Arial"/>
                <w:color w:val="010205"/>
                <w:sz w:val="24"/>
                <w:szCs w:val="24"/>
              </w:rPr>
              <w:t>030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BC7081C" w14:textId="1A21446E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0779</w:t>
            </w:r>
            <w:r w:rsidR="004C46F9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572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8F10EE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8976D7" w14:textId="198E0B28" w:rsidR="00A24DD0" w:rsidRPr="00A24DD0" w:rsidRDefault="004C46F9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A24DD0" w:rsidRPr="00A24DD0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A10406" w14:textId="59F23685" w:rsidR="00A24DD0" w:rsidRPr="00A24DD0" w:rsidRDefault="004C46F9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A24DD0" w:rsidRPr="00A24DD0">
              <w:rPr>
                <w:rFonts w:ascii="Arial" w:hAnsi="Arial" w:cs="Arial"/>
                <w:color w:val="010205"/>
                <w:sz w:val="24"/>
                <w:szCs w:val="24"/>
              </w:rPr>
              <w:t>04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4244601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E9E5673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46F9" w:rsidRPr="00A24DD0" w14:paraId="74BD9235" w14:textId="77777777" w:rsidTr="004C46F9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05870" w14:textId="4F3269BA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oy</w:t>
            </w:r>
          </w:p>
        </w:tc>
      </w:tr>
      <w:tr w:rsidR="004C46F9" w:rsidRPr="00A24DD0" w14:paraId="16F9A216" w14:textId="77777777" w:rsidTr="004C46F9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EED12" w14:textId="42695DEE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l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iving with both parents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l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iving with both parents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01CBD19B" w14:textId="197B97DB" w:rsidR="00A24DD0" w:rsidRDefault="00A24DD0" w:rsidP="00A24DD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57D6F19" w14:textId="77777777" w:rsidR="004C46F9" w:rsidRPr="00A24DD0" w:rsidRDefault="004C46F9" w:rsidP="00A24DD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9C854B" w14:textId="7E8B6D79" w:rsidR="004C46F9" w:rsidRPr="00157ABB" w:rsidRDefault="004C46F9" w:rsidP="004C46F9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sz w:val="24"/>
          <w:szCs w:val="24"/>
          <w:lang w:val="en-US"/>
        </w:rPr>
      </w:pPr>
      <w:r w:rsidRPr="00157ABB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4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 w:rsidR="00C24BA7">
        <w:rPr>
          <w:rFonts w:ascii="Arial" w:hAnsi="Arial" w:cs="Arial"/>
          <w:sz w:val="24"/>
          <w:szCs w:val="24"/>
          <w:lang w:val="en-US"/>
        </w:rPr>
        <w:t>l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iving with both parents (“No”; “Yes” as the reference category), and their interaction predicting </w:t>
      </w:r>
      <w:r>
        <w:rPr>
          <w:rFonts w:ascii="Arial" w:hAnsi="Arial" w:cs="Arial"/>
          <w:sz w:val="24"/>
          <w:szCs w:val="24"/>
          <w:u w:val="single"/>
          <w:lang w:val="en-US"/>
        </w:rPr>
        <w:t>generalized anxiety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(</w:t>
      </w:r>
      <w:r>
        <w:rPr>
          <w:rFonts w:ascii="Arial" w:hAnsi="Arial" w:cs="Arial"/>
          <w:sz w:val="24"/>
          <w:szCs w:val="24"/>
          <w:u w:val="single"/>
          <w:lang w:val="en-US"/>
        </w:rPr>
        <w:t>GAD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-</w:t>
      </w:r>
      <w:r>
        <w:rPr>
          <w:rFonts w:ascii="Arial" w:hAnsi="Arial" w:cs="Arial"/>
          <w:sz w:val="24"/>
          <w:szCs w:val="24"/>
          <w:u w:val="single"/>
          <w:lang w:val="en-US"/>
        </w:rPr>
        <w:t>7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≥ </w:t>
      </w:r>
      <w:r>
        <w:rPr>
          <w:rFonts w:ascii="Arial" w:hAnsi="Arial" w:cs="Arial"/>
          <w:sz w:val="24"/>
          <w:szCs w:val="24"/>
          <w:u w:val="single"/>
          <w:lang w:val="en-US"/>
        </w:rPr>
        <w:t>10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) in </w:t>
      </w:r>
      <w:r>
        <w:rPr>
          <w:rFonts w:ascii="Arial" w:hAnsi="Arial" w:cs="Arial"/>
          <w:sz w:val="24"/>
          <w:szCs w:val="24"/>
          <w:u w:val="single"/>
          <w:lang w:val="en-US"/>
        </w:rPr>
        <w:t>girls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2610"/>
        <w:gridCol w:w="1093"/>
        <w:gridCol w:w="1092"/>
        <w:gridCol w:w="1314"/>
        <w:gridCol w:w="1050"/>
        <w:gridCol w:w="1092"/>
        <w:gridCol w:w="1092"/>
        <w:gridCol w:w="1092"/>
        <w:gridCol w:w="1092"/>
      </w:tblGrid>
      <w:tr w:rsidR="00A24DD0" w:rsidRPr="00A24DD0" w14:paraId="24A96CA7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67594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A24DD0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24DD0" w:rsidRPr="00A24DD0" w14:paraId="65DB06A0" w14:textId="77777777" w:rsidTr="004C46F9">
        <w:trPr>
          <w:cantSplit/>
        </w:trPr>
        <w:tc>
          <w:tcPr>
            <w:tcW w:w="35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BA1637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F303C4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E42A22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31091C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3737D6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65DD38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E463F8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3DBE488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A24DD0" w:rsidRPr="00A24DD0" w14:paraId="5FF9E835" w14:textId="77777777" w:rsidTr="004C46F9">
        <w:trPr>
          <w:cantSplit/>
        </w:trPr>
        <w:tc>
          <w:tcPr>
            <w:tcW w:w="35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9A246F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7476EA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02B884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6D5AB2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3D4816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036F19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C9FCA1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ED91B8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FC0287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4C46F9" w:rsidRPr="00A24DD0" w14:paraId="3FF34342" w14:textId="77777777" w:rsidTr="004C46F9">
        <w:trPr>
          <w:cantSplit/>
        </w:trPr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4E1A24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A24DD0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4D853B" w14:textId="48ABA08D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FD2471" w14:textId="10034F34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588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BCE34" w14:textId="7434D1E6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20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281D9" w14:textId="31C03942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86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99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CC3D52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594451" w14:textId="53A9ABA8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9E7C84" w14:textId="278374BA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80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1BAA6B" w14:textId="1EF0A818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73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65BC3D" w14:textId="29CB1945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873</w:t>
            </w:r>
          </w:p>
        </w:tc>
      </w:tr>
      <w:tr w:rsidR="004C46F9" w:rsidRPr="00A24DD0" w14:paraId="68A8033A" w14:textId="77777777" w:rsidTr="004C46F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67FF4F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BA6CB7" w14:textId="267B7B9F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Living with both parents (No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E97B6C" w14:textId="49C7C80F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41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30E15C" w14:textId="54A264F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26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425B78" w14:textId="55E9C524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256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35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BBC44A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61F7B" w14:textId="2EE11AF0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D27EEF" w14:textId="1CCE171A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50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C7B13" w14:textId="5555ED9C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43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EA8974" w14:textId="1F43AD00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584</w:t>
            </w:r>
          </w:p>
        </w:tc>
      </w:tr>
      <w:tr w:rsidR="004C46F9" w:rsidRPr="00A24DD0" w14:paraId="1EC71E66" w14:textId="77777777" w:rsidTr="004C46F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90AAFB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FC09AC" w14:textId="0EB953B1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Year 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2021 by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Living with both parents (No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0BBE97" w14:textId="6968DC20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5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B55B0" w14:textId="63AC098A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34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330893" w14:textId="6C5BBB8A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366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DC9564" w14:textId="77777777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5BFAB1" w14:textId="47530898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2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AD2F38" w14:textId="05E0378C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95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F945CB" w14:textId="25CA2EAA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8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F75D68" w14:textId="6807FBEB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014</w:t>
            </w:r>
          </w:p>
        </w:tc>
      </w:tr>
      <w:tr w:rsidR="00A24DD0" w:rsidRPr="00A24DD0" w14:paraId="0D037C95" w14:textId="77777777" w:rsidTr="004C46F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E5EAB2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699EFC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24DD0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04E7BD" w14:textId="795B9E7B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-1</w:t>
            </w:r>
            <w:r w:rsidR="004C46F9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55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3B0E5C" w14:textId="6B3E5FC5" w:rsidR="00A24DD0" w:rsidRPr="00A24DD0" w:rsidRDefault="004C46F9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A24DD0" w:rsidRPr="00A24DD0">
              <w:rPr>
                <w:rFonts w:ascii="Arial" w:hAnsi="Arial" w:cs="Arial"/>
                <w:color w:val="010205"/>
                <w:sz w:val="24"/>
                <w:szCs w:val="24"/>
              </w:rPr>
              <w:t>015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A2AAF4" w14:textId="6623912D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0204</w:t>
            </w:r>
            <w:r w:rsidR="004C46F9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571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8509B6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24DD0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D2785E" w14:textId="00CF852B" w:rsidR="00A24DD0" w:rsidRPr="00A24DD0" w:rsidRDefault="004C46F9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A24DD0" w:rsidRPr="00A24DD0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605B2F" w14:textId="5B9DAF03" w:rsidR="00A24DD0" w:rsidRPr="00A24DD0" w:rsidRDefault="004C46F9" w:rsidP="00A24D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A24DD0" w:rsidRPr="00A24DD0">
              <w:rPr>
                <w:rFonts w:ascii="Arial" w:hAnsi="Arial" w:cs="Arial"/>
                <w:color w:val="010205"/>
                <w:sz w:val="24"/>
                <w:szCs w:val="24"/>
              </w:rPr>
              <w:t>21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596D3EC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64CD7E6" w14:textId="77777777" w:rsidR="00A24DD0" w:rsidRPr="00A24DD0" w:rsidRDefault="00A24DD0" w:rsidP="00A24D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6F9" w:rsidRPr="00A24DD0" w14:paraId="784F918E" w14:textId="77777777" w:rsidTr="004C46F9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F146D" w14:textId="23670191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Girl</w:t>
            </w:r>
          </w:p>
        </w:tc>
      </w:tr>
      <w:tr w:rsidR="004C46F9" w:rsidRPr="00A24DD0" w14:paraId="6F9227DB" w14:textId="77777777" w:rsidTr="004C46F9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FED5F" w14:textId="60253B9D" w:rsidR="004C46F9" w:rsidRPr="00A24DD0" w:rsidRDefault="004C46F9" w:rsidP="004C46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l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iving with both parents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 w:rsid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l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iving with both parents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550FEE4C" w14:textId="77777777" w:rsidR="00A24DD0" w:rsidRPr="00A24DD0" w:rsidRDefault="00A24DD0" w:rsidP="00A24DD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A9AD63" w14:textId="77777777" w:rsidR="00C8406C" w:rsidRDefault="00C8406C"/>
    <w:p w14:paraId="347A285C" w14:textId="4EDA047A" w:rsidR="00C8406C" w:rsidRDefault="00C840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A2707A" w14:textId="5C3618A2" w:rsidR="00F033C1" w:rsidRPr="00157ABB" w:rsidRDefault="00F033C1" w:rsidP="00F033C1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sz w:val="24"/>
          <w:szCs w:val="24"/>
          <w:lang w:val="en-US"/>
        </w:rPr>
      </w:pPr>
      <w:r w:rsidRPr="00157ABB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5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 w:rsidR="00C24BA7">
        <w:rPr>
          <w:rFonts w:ascii="Arial" w:hAnsi="Arial" w:cs="Arial"/>
          <w:sz w:val="24"/>
          <w:szCs w:val="24"/>
          <w:lang w:val="en-US"/>
        </w:rPr>
        <w:t>b</w:t>
      </w:r>
      <w:r w:rsidRPr="00F033C1">
        <w:rPr>
          <w:rFonts w:ascii="Arial" w:hAnsi="Arial" w:cs="Arial"/>
          <w:sz w:val="24"/>
          <w:szCs w:val="24"/>
          <w:lang w:val="en-US"/>
        </w:rPr>
        <w:t>oth parents only basic education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 (“</w:t>
      </w:r>
      <w:r>
        <w:rPr>
          <w:rFonts w:ascii="Arial" w:hAnsi="Arial" w:cs="Arial"/>
          <w:sz w:val="24"/>
          <w:szCs w:val="24"/>
          <w:lang w:val="en-US"/>
        </w:rPr>
        <w:t>Yes</w:t>
      </w:r>
      <w:r w:rsidRPr="00157ABB">
        <w:rPr>
          <w:rFonts w:ascii="Arial" w:hAnsi="Arial" w:cs="Arial"/>
          <w:sz w:val="24"/>
          <w:szCs w:val="24"/>
          <w:lang w:val="en-US"/>
        </w:rPr>
        <w:t>”; “</w:t>
      </w:r>
      <w:r>
        <w:rPr>
          <w:rFonts w:ascii="Arial" w:hAnsi="Arial" w:cs="Arial"/>
          <w:sz w:val="24"/>
          <w:szCs w:val="24"/>
          <w:lang w:val="en-US"/>
        </w:rPr>
        <w:t>No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” as the reference category), and their interaction predicting 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depression (PHQ-2 ≥ 3) in b</w:t>
      </w:r>
      <w:r w:rsidRPr="00157ABB">
        <w:rPr>
          <w:rFonts w:ascii="Arial" w:hAnsi="Arial" w:cs="Arial"/>
          <w:sz w:val="24"/>
          <w:szCs w:val="24"/>
          <w:u w:val="single"/>
          <w:lang w:val="en-US"/>
        </w:rPr>
        <w:t>oys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2610"/>
        <w:gridCol w:w="1093"/>
        <w:gridCol w:w="1092"/>
        <w:gridCol w:w="1314"/>
        <w:gridCol w:w="1050"/>
        <w:gridCol w:w="1092"/>
        <w:gridCol w:w="1092"/>
        <w:gridCol w:w="1092"/>
        <w:gridCol w:w="1092"/>
      </w:tblGrid>
      <w:tr w:rsidR="00C8406C" w:rsidRPr="00C8406C" w14:paraId="2150D312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B1D53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8406C" w:rsidRPr="00C8406C" w14:paraId="4029119A" w14:textId="77777777" w:rsidTr="00AD2691">
        <w:trPr>
          <w:cantSplit/>
        </w:trPr>
        <w:tc>
          <w:tcPr>
            <w:tcW w:w="35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E0BD1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D82631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3E1AC3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959983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2EF501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7A0CF8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504541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27DD389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C8406C" w:rsidRPr="00C8406C" w14:paraId="3D433770" w14:textId="77777777" w:rsidTr="00AD2691">
        <w:trPr>
          <w:cantSplit/>
        </w:trPr>
        <w:tc>
          <w:tcPr>
            <w:tcW w:w="35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950AD4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CD1E3D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0DDEFC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302558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15527F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0AAE74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D3433A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C6CC8F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A24BD0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F033C1" w:rsidRPr="00C8406C" w14:paraId="7BE3C2E3" w14:textId="77777777" w:rsidTr="00AD2691">
        <w:trPr>
          <w:cantSplit/>
        </w:trPr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B2AB76" w14:textId="77777777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C8406C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8BDAA" w14:textId="4AD8E612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40D689" w14:textId="0A8AEB8B" w:rsidR="00F033C1" w:rsidRPr="00C8406C" w:rsidRDefault="00AD269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033C1" w:rsidRPr="00C8406C">
              <w:rPr>
                <w:rFonts w:ascii="Arial" w:hAnsi="Arial" w:cs="Arial"/>
                <w:color w:val="010205"/>
                <w:sz w:val="24"/>
                <w:szCs w:val="24"/>
              </w:rPr>
              <w:t>308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30CF4" w14:textId="1E06D898" w:rsidR="00F033C1" w:rsidRPr="00C8406C" w:rsidRDefault="00AD269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033C1" w:rsidRPr="00C8406C">
              <w:rPr>
                <w:rFonts w:ascii="Arial" w:hAnsi="Arial" w:cs="Arial"/>
                <w:color w:val="010205"/>
                <w:sz w:val="24"/>
                <w:szCs w:val="24"/>
              </w:rPr>
              <w:t>026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C4B58C" w14:textId="06824B5F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41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994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758B95" w14:textId="77777777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8B729" w14:textId="35B4367F" w:rsidR="00F033C1" w:rsidRPr="00C8406C" w:rsidRDefault="00AD269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033C1" w:rsidRPr="00C8406C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7662E" w14:textId="31F0E6D6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36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B7B4B8" w14:textId="4FFB52C8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293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9CF806" w14:textId="5C9A8715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431</w:t>
            </w:r>
          </w:p>
        </w:tc>
      </w:tr>
      <w:tr w:rsidR="00F033C1" w:rsidRPr="00C8406C" w14:paraId="6D42C12E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B86DF5" w14:textId="77777777" w:rsidR="00F033C1" w:rsidRPr="00C8406C" w:rsidRDefault="00F033C1" w:rsidP="00F033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5F34A3" w14:textId="49E95864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B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th parents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nly basic education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s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730297" w14:textId="57D80073" w:rsidR="00F033C1" w:rsidRPr="00C8406C" w:rsidRDefault="00AD269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033C1" w:rsidRPr="00C8406C">
              <w:rPr>
                <w:rFonts w:ascii="Arial" w:hAnsi="Arial" w:cs="Arial"/>
                <w:color w:val="010205"/>
                <w:sz w:val="24"/>
                <w:szCs w:val="24"/>
              </w:rPr>
              <w:t>65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374F99" w14:textId="5D5D9958" w:rsidR="00F033C1" w:rsidRPr="00C8406C" w:rsidRDefault="00AD269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033C1" w:rsidRPr="00C8406C">
              <w:rPr>
                <w:rFonts w:ascii="Arial" w:hAnsi="Arial" w:cs="Arial"/>
                <w:color w:val="010205"/>
                <w:sz w:val="24"/>
                <w:szCs w:val="24"/>
              </w:rPr>
              <w:t>099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F553E9" w14:textId="62B9623A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43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55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A0D562" w14:textId="77777777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6CBDE" w14:textId="2857976A" w:rsidR="00F033C1" w:rsidRPr="00C8406C" w:rsidRDefault="00AD269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033C1" w:rsidRPr="00C8406C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67F77D" w14:textId="3720951C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918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8E495B" w14:textId="79C4DBF3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58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A104D1" w14:textId="2516D793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328</w:t>
            </w:r>
          </w:p>
        </w:tc>
      </w:tr>
      <w:tr w:rsidR="00F033C1" w:rsidRPr="00C8406C" w14:paraId="18994D7E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F9FA32" w14:textId="77777777" w:rsidR="00F033C1" w:rsidRPr="00C8406C" w:rsidRDefault="00F033C1" w:rsidP="00F033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002CFF" w14:textId="5137CC9C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Year 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2021 by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B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th parents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nly basic education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s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CB34DD" w14:textId="061CE75E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3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B7D06F" w14:textId="693FF7D0" w:rsidR="00F033C1" w:rsidRPr="00C8406C" w:rsidRDefault="00AD269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033C1" w:rsidRPr="00C8406C">
              <w:rPr>
                <w:rFonts w:ascii="Arial" w:hAnsi="Arial" w:cs="Arial"/>
                <w:color w:val="010205"/>
                <w:sz w:val="24"/>
                <w:szCs w:val="24"/>
              </w:rPr>
              <w:t>131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C41D78" w14:textId="2C265628" w:rsidR="00F033C1" w:rsidRPr="00C8406C" w:rsidRDefault="00AD269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033C1" w:rsidRPr="00C8406C">
              <w:rPr>
                <w:rFonts w:ascii="Arial" w:hAnsi="Arial" w:cs="Arial"/>
                <w:color w:val="010205"/>
                <w:sz w:val="24"/>
                <w:szCs w:val="24"/>
              </w:rPr>
              <w:t>08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AB7B0D" w14:textId="77777777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9CA8AA" w14:textId="5AB878EE" w:rsidR="00F033C1" w:rsidRPr="00C8406C" w:rsidRDefault="00AD269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033C1" w:rsidRPr="00C8406C">
              <w:rPr>
                <w:rFonts w:ascii="Arial" w:hAnsi="Arial" w:cs="Arial"/>
                <w:color w:val="010205"/>
                <w:sz w:val="24"/>
                <w:szCs w:val="24"/>
              </w:rPr>
              <w:t>76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FF8735" w14:textId="23A47D4D" w:rsidR="00F033C1" w:rsidRPr="00C8406C" w:rsidRDefault="00AD269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033C1" w:rsidRPr="00C8406C">
              <w:rPr>
                <w:rFonts w:ascii="Arial" w:hAnsi="Arial" w:cs="Arial"/>
                <w:color w:val="010205"/>
                <w:sz w:val="24"/>
                <w:szCs w:val="24"/>
              </w:rPr>
              <w:t>96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F2C30F" w14:textId="3DB3C111" w:rsidR="00F033C1" w:rsidRPr="00C8406C" w:rsidRDefault="00AD269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033C1" w:rsidRPr="00C8406C">
              <w:rPr>
                <w:rFonts w:ascii="Arial" w:hAnsi="Arial" w:cs="Arial"/>
                <w:color w:val="010205"/>
                <w:sz w:val="24"/>
                <w:szCs w:val="24"/>
              </w:rPr>
              <w:t>74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32093E" w14:textId="5FDBFCF3" w:rsidR="00F033C1" w:rsidRPr="00C8406C" w:rsidRDefault="00F033C1" w:rsidP="00F03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244</w:t>
            </w:r>
          </w:p>
        </w:tc>
      </w:tr>
      <w:tr w:rsidR="00C8406C" w:rsidRPr="00C8406C" w14:paraId="3895FAD8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3E9691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231092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43F66FE" w14:textId="00CD72CB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-2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47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5EC95B" w14:textId="3C98A3F8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020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5F92E8" w14:textId="46BDF9DF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6022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410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93A8DF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C23DA4" w14:textId="6C428FAB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4C3931F" w14:textId="03E58BD9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08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DEFDE3B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62D72B3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BA7" w:rsidRPr="00C8406C" w14:paraId="5D51B412" w14:textId="77777777" w:rsidTr="00F033C1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504B0" w14:textId="66941A7F" w:rsidR="00C24BA7" w:rsidRPr="00C8406C" w:rsidRDefault="00C24BA7" w:rsidP="00C24B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oy</w:t>
            </w:r>
          </w:p>
        </w:tc>
      </w:tr>
      <w:tr w:rsidR="00C24BA7" w:rsidRPr="00C8406C" w14:paraId="21D887CF" w14:textId="77777777" w:rsidTr="00F033C1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5F22E" w14:textId="3B20DB8B" w:rsidR="00C24BA7" w:rsidRPr="00C8406C" w:rsidRDefault="00C24BA7" w:rsidP="00C24B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</w:t>
            </w:r>
            <w:r w:rsidRP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oth parents only basic education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</w:t>
            </w:r>
            <w:r w:rsidRP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oth parents only basic education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0ADED36A" w14:textId="1E64692A" w:rsidR="00C8406C" w:rsidRDefault="00C8406C" w:rsidP="00C840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D2333FF" w14:textId="77777777" w:rsidR="00AD2691" w:rsidRPr="00C8406C" w:rsidRDefault="00AD2691" w:rsidP="00C840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69281B" w14:textId="12DF1DBF" w:rsidR="00AD2691" w:rsidRPr="00157ABB" w:rsidRDefault="00AD2691" w:rsidP="00AD2691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sz w:val="24"/>
          <w:szCs w:val="24"/>
          <w:lang w:val="en-US"/>
        </w:rPr>
      </w:pPr>
      <w:r w:rsidRPr="00157ABB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6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F033C1">
        <w:rPr>
          <w:rFonts w:ascii="Arial" w:hAnsi="Arial" w:cs="Arial"/>
          <w:sz w:val="24"/>
          <w:szCs w:val="24"/>
          <w:lang w:val="en-US"/>
        </w:rPr>
        <w:t>oth parents only basic education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 (“</w:t>
      </w:r>
      <w:r>
        <w:rPr>
          <w:rFonts w:ascii="Arial" w:hAnsi="Arial" w:cs="Arial"/>
          <w:sz w:val="24"/>
          <w:szCs w:val="24"/>
          <w:lang w:val="en-US"/>
        </w:rPr>
        <w:t>Yes</w:t>
      </w:r>
      <w:r w:rsidRPr="00157ABB">
        <w:rPr>
          <w:rFonts w:ascii="Arial" w:hAnsi="Arial" w:cs="Arial"/>
          <w:sz w:val="24"/>
          <w:szCs w:val="24"/>
          <w:lang w:val="en-US"/>
        </w:rPr>
        <w:t>”; “</w:t>
      </w:r>
      <w:r>
        <w:rPr>
          <w:rFonts w:ascii="Arial" w:hAnsi="Arial" w:cs="Arial"/>
          <w:sz w:val="24"/>
          <w:szCs w:val="24"/>
          <w:lang w:val="en-US"/>
        </w:rPr>
        <w:t>No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” as the reference category), and their interaction predicting 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depression (PHQ-2 ≥ 3) in </w:t>
      </w:r>
      <w:r>
        <w:rPr>
          <w:rFonts w:ascii="Arial" w:hAnsi="Arial" w:cs="Arial"/>
          <w:sz w:val="24"/>
          <w:szCs w:val="24"/>
          <w:u w:val="single"/>
          <w:lang w:val="en-US"/>
        </w:rPr>
        <w:t>girl</w:t>
      </w:r>
      <w:r w:rsidRPr="00157ABB">
        <w:rPr>
          <w:rFonts w:ascii="Arial" w:hAnsi="Arial" w:cs="Arial"/>
          <w:sz w:val="24"/>
          <w:szCs w:val="24"/>
          <w:u w:val="single"/>
          <w:lang w:val="en-US"/>
        </w:rPr>
        <w:t>s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2610"/>
        <w:gridCol w:w="1093"/>
        <w:gridCol w:w="1092"/>
        <w:gridCol w:w="1314"/>
        <w:gridCol w:w="1050"/>
        <w:gridCol w:w="1092"/>
        <w:gridCol w:w="1092"/>
        <w:gridCol w:w="1092"/>
        <w:gridCol w:w="1092"/>
      </w:tblGrid>
      <w:tr w:rsidR="00C8406C" w:rsidRPr="00C8406C" w14:paraId="2D970090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8C5BF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8406C" w:rsidRPr="00C8406C" w14:paraId="132CB9AC" w14:textId="77777777" w:rsidTr="00AD2691">
        <w:trPr>
          <w:cantSplit/>
        </w:trPr>
        <w:tc>
          <w:tcPr>
            <w:tcW w:w="35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FD556E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C30A84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775494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F47774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974DC5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8F53FC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95C715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80356FB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C8406C" w:rsidRPr="00C8406C" w14:paraId="37EBD9CC" w14:textId="77777777" w:rsidTr="00AD2691">
        <w:trPr>
          <w:cantSplit/>
        </w:trPr>
        <w:tc>
          <w:tcPr>
            <w:tcW w:w="35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BB0D6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1BC1CE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E6E149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5DAB7A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8827D6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6CFF48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8A2C05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C7A4DE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0CB0EA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AD2691" w:rsidRPr="00C8406C" w14:paraId="45A935FA" w14:textId="77777777" w:rsidTr="00AD2691">
        <w:trPr>
          <w:cantSplit/>
        </w:trPr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0F4A50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C8406C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A2CBC8" w14:textId="0A92604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70A714" w14:textId="6CF14065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504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C6618F" w14:textId="0458BCD0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16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9AD1A" w14:textId="2AD28FDD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963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990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2858E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A5A86" w14:textId="0CDF7153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0F9A86" w14:textId="0F836018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655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7EA55" w14:textId="28E0B9BB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603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D5AF0B" w14:textId="11D904F8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709</w:t>
            </w:r>
          </w:p>
        </w:tc>
      </w:tr>
      <w:tr w:rsidR="00AD2691" w:rsidRPr="00C8406C" w14:paraId="037BDCC1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8890C4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26539F" w14:textId="67F2BC1B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B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th parents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nly basic education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s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2B8E0" w14:textId="19242E33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25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5B5979" w14:textId="3BFBCCBE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76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4203E" w14:textId="4D2D6BA6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366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5C796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69E48" w14:textId="05674500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0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3135E" w14:textId="467163B8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29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0A9D25" w14:textId="5B2FBFEB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1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3B5D6C" w14:textId="77E189AA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500</w:t>
            </w:r>
          </w:p>
        </w:tc>
      </w:tr>
      <w:tr w:rsidR="00AD2691" w:rsidRPr="00C8406C" w14:paraId="7B68F7AC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D0921C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820646" w14:textId="0C65B3EA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Year 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2021 by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B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th parents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nly basic education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s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79DEC" w14:textId="073E7669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1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B22F31" w14:textId="0582EE46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00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93713" w14:textId="70B8380B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26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52D0A8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1BA781" w14:textId="634A6FB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87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F5DDFA" w14:textId="2E8E046F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98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5178B1" w14:textId="37A36D0F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808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8FF2F9" w14:textId="57A06C3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98</w:t>
            </w:r>
          </w:p>
        </w:tc>
      </w:tr>
      <w:tr w:rsidR="00C8406C" w:rsidRPr="00C8406C" w14:paraId="6320CF23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F26AB0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F39650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DA53A1" w14:textId="681AE0FB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-1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338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C715CB" w14:textId="2F4D29EE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012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9BB91A" w14:textId="5EBABCB5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1782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21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1908AB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6E4304" w14:textId="6AC0761A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0DC174" w14:textId="61EF4697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26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6C3402D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B81F1AA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2691" w:rsidRPr="00C8406C" w14:paraId="2186797B" w14:textId="77777777" w:rsidTr="00AD2691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75D62" w14:textId="5AC042C1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Girl</w:t>
            </w:r>
          </w:p>
        </w:tc>
      </w:tr>
      <w:tr w:rsidR="00AD2691" w:rsidRPr="00C8406C" w14:paraId="77C535A1" w14:textId="77777777" w:rsidTr="00AD2691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F2758" w14:textId="463F8689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 w:rsidR="007A4DDC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  <w:r w:rsidR="007A4DDC" w:rsidRPr="00F033C1">
              <w:rPr>
                <w:rFonts w:ascii="Arial" w:hAnsi="Arial" w:cs="Arial"/>
                <w:sz w:val="24"/>
                <w:szCs w:val="24"/>
                <w:lang w:val="en-US"/>
              </w:rPr>
              <w:t>oth parents only basic education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 w:rsidR="007A4DDC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  <w:r w:rsidR="007A4DDC" w:rsidRPr="00F033C1">
              <w:rPr>
                <w:rFonts w:ascii="Arial" w:hAnsi="Arial" w:cs="Arial"/>
                <w:sz w:val="24"/>
                <w:szCs w:val="24"/>
                <w:lang w:val="en-US"/>
              </w:rPr>
              <w:t>oth parents only basic education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63A75972" w14:textId="77777777" w:rsidR="00C8406C" w:rsidRPr="00C8406C" w:rsidRDefault="00C8406C" w:rsidP="00C840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1F6346" w14:textId="1A8E78E8" w:rsidR="00AD2691" w:rsidRDefault="00AD26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6BCA46" w14:textId="2E65A7CA" w:rsidR="00AD2691" w:rsidRPr="00157ABB" w:rsidRDefault="00AD2691" w:rsidP="00AD2691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sz w:val="24"/>
          <w:szCs w:val="24"/>
          <w:lang w:val="en-US"/>
        </w:rPr>
      </w:pPr>
      <w:r w:rsidRPr="00157ABB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7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F033C1">
        <w:rPr>
          <w:rFonts w:ascii="Arial" w:hAnsi="Arial" w:cs="Arial"/>
          <w:sz w:val="24"/>
          <w:szCs w:val="24"/>
          <w:lang w:val="en-US"/>
        </w:rPr>
        <w:t>oth parents only basic education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 (“</w:t>
      </w:r>
      <w:r>
        <w:rPr>
          <w:rFonts w:ascii="Arial" w:hAnsi="Arial" w:cs="Arial"/>
          <w:sz w:val="24"/>
          <w:szCs w:val="24"/>
          <w:lang w:val="en-US"/>
        </w:rPr>
        <w:t>Yes</w:t>
      </w:r>
      <w:r w:rsidRPr="00157ABB">
        <w:rPr>
          <w:rFonts w:ascii="Arial" w:hAnsi="Arial" w:cs="Arial"/>
          <w:sz w:val="24"/>
          <w:szCs w:val="24"/>
          <w:lang w:val="en-US"/>
        </w:rPr>
        <w:t>”; “</w:t>
      </w:r>
      <w:r>
        <w:rPr>
          <w:rFonts w:ascii="Arial" w:hAnsi="Arial" w:cs="Arial"/>
          <w:sz w:val="24"/>
          <w:szCs w:val="24"/>
          <w:lang w:val="en-US"/>
        </w:rPr>
        <w:t>No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” as the reference category), and their interaction predicting </w:t>
      </w:r>
      <w:r>
        <w:rPr>
          <w:rFonts w:ascii="Arial" w:hAnsi="Arial" w:cs="Arial"/>
          <w:sz w:val="24"/>
          <w:szCs w:val="24"/>
          <w:u w:val="single"/>
          <w:lang w:val="en-US"/>
        </w:rPr>
        <w:t>generalized anxiety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(</w:t>
      </w:r>
      <w:r>
        <w:rPr>
          <w:rFonts w:ascii="Arial" w:hAnsi="Arial" w:cs="Arial"/>
          <w:sz w:val="24"/>
          <w:szCs w:val="24"/>
          <w:u w:val="single"/>
          <w:lang w:val="en-US"/>
        </w:rPr>
        <w:t>GAD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-</w:t>
      </w:r>
      <w:r>
        <w:rPr>
          <w:rFonts w:ascii="Arial" w:hAnsi="Arial" w:cs="Arial"/>
          <w:sz w:val="24"/>
          <w:szCs w:val="24"/>
          <w:u w:val="single"/>
          <w:lang w:val="en-US"/>
        </w:rPr>
        <w:t>7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≥ </w:t>
      </w:r>
      <w:r>
        <w:rPr>
          <w:rFonts w:ascii="Arial" w:hAnsi="Arial" w:cs="Arial"/>
          <w:sz w:val="24"/>
          <w:szCs w:val="24"/>
          <w:u w:val="single"/>
          <w:lang w:val="en-US"/>
        </w:rPr>
        <w:t>10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) in b</w:t>
      </w:r>
      <w:r w:rsidRPr="00157ABB">
        <w:rPr>
          <w:rFonts w:ascii="Arial" w:hAnsi="Arial" w:cs="Arial"/>
          <w:sz w:val="24"/>
          <w:szCs w:val="24"/>
          <w:u w:val="single"/>
          <w:lang w:val="en-US"/>
        </w:rPr>
        <w:t>oys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2610"/>
        <w:gridCol w:w="1093"/>
        <w:gridCol w:w="1092"/>
        <w:gridCol w:w="1314"/>
        <w:gridCol w:w="1050"/>
        <w:gridCol w:w="1092"/>
        <w:gridCol w:w="1092"/>
        <w:gridCol w:w="1092"/>
        <w:gridCol w:w="1092"/>
      </w:tblGrid>
      <w:tr w:rsidR="00C8406C" w:rsidRPr="00C8406C" w14:paraId="61235FA4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04DBF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8406C" w:rsidRPr="00C8406C" w14:paraId="694F752B" w14:textId="77777777" w:rsidTr="00AD2691">
        <w:trPr>
          <w:cantSplit/>
        </w:trPr>
        <w:tc>
          <w:tcPr>
            <w:tcW w:w="35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190CD1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0D7987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FC1473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A9428B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6A7BE8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20299B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E8ED3B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FE1ED0B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C8406C" w:rsidRPr="00C8406C" w14:paraId="3A58E098" w14:textId="77777777" w:rsidTr="00AD2691">
        <w:trPr>
          <w:cantSplit/>
        </w:trPr>
        <w:tc>
          <w:tcPr>
            <w:tcW w:w="35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4ED8FA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E6A6F0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9F4743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7DBBC4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9933BB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626B7E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C2A375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057B73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5DAA3F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AD2691" w:rsidRPr="00C8406C" w14:paraId="450C805D" w14:textId="77777777" w:rsidTr="00AD2691">
        <w:trPr>
          <w:cantSplit/>
        </w:trPr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ACF969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C8406C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E93B50" w14:textId="5FDD806B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543CE" w14:textId="0416DF49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442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570436" w14:textId="6BF8744F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32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49654F" w14:textId="6231C75A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89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317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04B6F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AC2F5" w14:textId="339E3B15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B5FE7B" w14:textId="2BBF3859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556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0877C" w14:textId="214F12E5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46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8A4883" w14:textId="6E9EC059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657</w:t>
            </w:r>
          </w:p>
        </w:tc>
      </w:tr>
      <w:tr w:rsidR="00AD2691" w:rsidRPr="00C8406C" w14:paraId="627399A7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A54129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C17F69" w14:textId="0CB8197B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B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th parents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nly basic education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s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1BDDA" w14:textId="26690ABB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88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1D44CF" w14:textId="334C0DDF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13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E5B9A1" w14:textId="785AC641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60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820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0F15DA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C62729" w14:textId="0BF9906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91700" w14:textId="39451AE3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41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4434C" w14:textId="51D9FCA5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93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A6B4D1" w14:textId="41633E03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08</w:t>
            </w:r>
          </w:p>
        </w:tc>
      </w:tr>
      <w:tr w:rsidR="00AD2691" w:rsidRPr="00C8406C" w14:paraId="007994B8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DA92CF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3EBB54" w14:textId="213E3F4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Year 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2021 by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B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th parents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nly basic education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s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A58531" w14:textId="451BB059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7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F3966C" w14:textId="5D1E8A3B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47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DE7D2F" w14:textId="48715DBB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22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7546A6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240839" w14:textId="01AB6FE1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635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5C5C35" w14:textId="100AD98A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93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4A2D82" w14:textId="6B4CFCE3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7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C075F1" w14:textId="0BE9C8FB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243</w:t>
            </w:r>
          </w:p>
        </w:tc>
      </w:tr>
      <w:tr w:rsidR="00C8406C" w:rsidRPr="00C8406C" w14:paraId="04BDBB78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4AF51D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AA420F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B52DAB" w14:textId="2299B981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-3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5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A5A21B" w14:textId="68C646A9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025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48CD5D" w14:textId="043C049C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4818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33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FB1D4F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A04633" w14:textId="6D5ECC53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B1FEF2" w14:textId="45D500EA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047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E8E83C0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C611DB7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2691" w:rsidRPr="00C8406C" w14:paraId="5236413B" w14:textId="77777777" w:rsidTr="00AD2691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D90BB" w14:textId="2A195479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oy</w:t>
            </w:r>
          </w:p>
        </w:tc>
      </w:tr>
      <w:tr w:rsidR="00AD2691" w:rsidRPr="00C8406C" w14:paraId="44759DDC" w14:textId="77777777" w:rsidTr="00AD2691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15279" w14:textId="7B114CBA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</w:t>
            </w:r>
            <w:r w:rsidRP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oth parents only basic education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</w:t>
            </w:r>
            <w:r w:rsidRPr="00C24BA7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oth parents only basic education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6F35D9B6" w14:textId="6FABDCCC" w:rsidR="00C8406C" w:rsidRDefault="00C8406C" w:rsidP="00C840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4283B5" w14:textId="77777777" w:rsidR="00AD2691" w:rsidRPr="00C8406C" w:rsidRDefault="00AD2691" w:rsidP="00C840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825F5F" w14:textId="59CB71AF" w:rsidR="00AD2691" w:rsidRPr="00157ABB" w:rsidRDefault="00AD2691" w:rsidP="00AD2691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sz w:val="24"/>
          <w:szCs w:val="24"/>
          <w:lang w:val="en-US"/>
        </w:rPr>
      </w:pPr>
      <w:r w:rsidRPr="00157ABB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8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F033C1">
        <w:rPr>
          <w:rFonts w:ascii="Arial" w:hAnsi="Arial" w:cs="Arial"/>
          <w:sz w:val="24"/>
          <w:szCs w:val="24"/>
          <w:lang w:val="en-US"/>
        </w:rPr>
        <w:t>oth parents only basic education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 (“</w:t>
      </w:r>
      <w:r>
        <w:rPr>
          <w:rFonts w:ascii="Arial" w:hAnsi="Arial" w:cs="Arial"/>
          <w:sz w:val="24"/>
          <w:szCs w:val="24"/>
          <w:lang w:val="en-US"/>
        </w:rPr>
        <w:t>Yes</w:t>
      </w:r>
      <w:r w:rsidRPr="00157ABB">
        <w:rPr>
          <w:rFonts w:ascii="Arial" w:hAnsi="Arial" w:cs="Arial"/>
          <w:sz w:val="24"/>
          <w:szCs w:val="24"/>
          <w:lang w:val="en-US"/>
        </w:rPr>
        <w:t>”; “</w:t>
      </w:r>
      <w:r>
        <w:rPr>
          <w:rFonts w:ascii="Arial" w:hAnsi="Arial" w:cs="Arial"/>
          <w:sz w:val="24"/>
          <w:szCs w:val="24"/>
          <w:lang w:val="en-US"/>
        </w:rPr>
        <w:t>No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” as the reference category), and their interaction predicting </w:t>
      </w:r>
      <w:r>
        <w:rPr>
          <w:rFonts w:ascii="Arial" w:hAnsi="Arial" w:cs="Arial"/>
          <w:sz w:val="24"/>
          <w:szCs w:val="24"/>
          <w:u w:val="single"/>
          <w:lang w:val="en-US"/>
        </w:rPr>
        <w:t>generalized anxiety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(</w:t>
      </w:r>
      <w:r>
        <w:rPr>
          <w:rFonts w:ascii="Arial" w:hAnsi="Arial" w:cs="Arial"/>
          <w:sz w:val="24"/>
          <w:szCs w:val="24"/>
          <w:u w:val="single"/>
          <w:lang w:val="en-US"/>
        </w:rPr>
        <w:t>GAD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-</w:t>
      </w:r>
      <w:r>
        <w:rPr>
          <w:rFonts w:ascii="Arial" w:hAnsi="Arial" w:cs="Arial"/>
          <w:sz w:val="24"/>
          <w:szCs w:val="24"/>
          <w:u w:val="single"/>
          <w:lang w:val="en-US"/>
        </w:rPr>
        <w:t>7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≥ </w:t>
      </w:r>
      <w:r>
        <w:rPr>
          <w:rFonts w:ascii="Arial" w:hAnsi="Arial" w:cs="Arial"/>
          <w:sz w:val="24"/>
          <w:szCs w:val="24"/>
          <w:u w:val="single"/>
          <w:lang w:val="en-US"/>
        </w:rPr>
        <w:t>10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) in </w:t>
      </w:r>
      <w:r>
        <w:rPr>
          <w:rFonts w:ascii="Arial" w:hAnsi="Arial" w:cs="Arial"/>
          <w:sz w:val="24"/>
          <w:szCs w:val="24"/>
          <w:u w:val="single"/>
          <w:lang w:val="en-US"/>
        </w:rPr>
        <w:t>girl</w:t>
      </w:r>
      <w:r w:rsidRPr="00157ABB">
        <w:rPr>
          <w:rFonts w:ascii="Arial" w:hAnsi="Arial" w:cs="Arial"/>
          <w:sz w:val="24"/>
          <w:szCs w:val="24"/>
          <w:u w:val="single"/>
          <w:lang w:val="en-US"/>
        </w:rPr>
        <w:t>s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2610"/>
        <w:gridCol w:w="1093"/>
        <w:gridCol w:w="1092"/>
        <w:gridCol w:w="1314"/>
        <w:gridCol w:w="1050"/>
        <w:gridCol w:w="1092"/>
        <w:gridCol w:w="1092"/>
        <w:gridCol w:w="1092"/>
        <w:gridCol w:w="1092"/>
      </w:tblGrid>
      <w:tr w:rsidR="00C8406C" w:rsidRPr="00C8406C" w14:paraId="59AF76A5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27C82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C8406C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8406C" w:rsidRPr="00C8406C" w14:paraId="216A44CA" w14:textId="77777777" w:rsidTr="00AD2691">
        <w:trPr>
          <w:cantSplit/>
        </w:trPr>
        <w:tc>
          <w:tcPr>
            <w:tcW w:w="35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67759A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1770BC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4CA355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22AEDA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9A92CC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FE7F63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69ECBC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5AB8DC4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C8406C" w:rsidRPr="00C8406C" w14:paraId="353AD2D8" w14:textId="77777777" w:rsidTr="00AD2691">
        <w:trPr>
          <w:cantSplit/>
        </w:trPr>
        <w:tc>
          <w:tcPr>
            <w:tcW w:w="35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DAFC9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AD608D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5DD358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81B3CE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DBC1B2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A2BE08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60EFD5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DD7753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3786CA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AD2691" w:rsidRPr="00C8406C" w14:paraId="7DEDBA61" w14:textId="77777777" w:rsidTr="00AD2691">
        <w:trPr>
          <w:cantSplit/>
        </w:trPr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B76BAE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C8406C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AAC96E" w14:textId="3AC9CB38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FE44EC" w14:textId="2E4EEFD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573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6E1E8" w14:textId="1D4F576D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16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568C1" w14:textId="463E3EA1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214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769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00AE66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2F4351" w14:textId="53E6AA0E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36401B" w14:textId="28EB5C7D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773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6492B" w14:textId="290C57F9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717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71A5AE" w14:textId="2BF20362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831</w:t>
            </w:r>
          </w:p>
        </w:tc>
      </w:tr>
      <w:tr w:rsidR="00AD2691" w:rsidRPr="00C8406C" w14:paraId="2B3D782A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1427F5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4D9A47" w14:textId="2DC54E7C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B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th parents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nly basic education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s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245915" w14:textId="6FD8F876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23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7A3274" w14:textId="078B7E5D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78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EE4BFB" w14:textId="54146EE8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862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E5ACBC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2065E4" w14:textId="37C77E4C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0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19B25" w14:textId="206032F0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26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D9A093" w14:textId="73A3CDE0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8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F201D7" w14:textId="0FCDF56F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467</w:t>
            </w:r>
          </w:p>
        </w:tc>
      </w:tr>
      <w:tr w:rsidR="00AD2691" w:rsidRPr="00C8406C" w14:paraId="29ADD48E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379BAD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5C336F" w14:textId="6B6E35A5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Year </w:t>
            </w:r>
            <w:r w:rsidRPr="00701DFF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2021 by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B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th parents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only basic education 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s</w:t>
            </w:r>
            <w:r w:rsidRPr="0007775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2DFF45" w14:textId="0F641B08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068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A6BAA7" w14:textId="1FF15801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02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53888A" w14:textId="41B7B473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450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9D0E0" w14:textId="7777777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BF0ACD" w14:textId="71A0F072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50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E23D5" w14:textId="049FD171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93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14F2F" w14:textId="6A204F8C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76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C7AFBE" w14:textId="1DD3C197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41</w:t>
            </w:r>
          </w:p>
        </w:tc>
      </w:tr>
      <w:tr w:rsidR="00C8406C" w:rsidRPr="00C8406C" w14:paraId="4443012F" w14:textId="77777777" w:rsidTr="00AD2691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C01ED6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6BA3A7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C8406C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720214" w14:textId="74B3A0B9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-1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427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C68CE4" w14:textId="1E6A523A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013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17AF37" w14:textId="2F8F4255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2820</w:t>
            </w:r>
            <w:r w:rsidR="00AD269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413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A9A727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C8406C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7E324D" w14:textId="149166B2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5C711E" w14:textId="6CEE4085" w:rsidR="00C8406C" w:rsidRPr="00C8406C" w:rsidRDefault="00AD2691" w:rsidP="00C84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8406C" w:rsidRPr="00C8406C">
              <w:rPr>
                <w:rFonts w:ascii="Arial" w:hAnsi="Arial" w:cs="Arial"/>
                <w:color w:val="010205"/>
                <w:sz w:val="24"/>
                <w:szCs w:val="24"/>
              </w:rPr>
              <w:t>24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86C5344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EC34537" w14:textId="77777777" w:rsidR="00C8406C" w:rsidRPr="00C8406C" w:rsidRDefault="00C8406C" w:rsidP="00C84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2691" w:rsidRPr="00C8406C" w14:paraId="32DFD399" w14:textId="77777777" w:rsidTr="00AD2691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13660" w14:textId="16B9F246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Girl</w:t>
            </w:r>
          </w:p>
        </w:tc>
      </w:tr>
      <w:tr w:rsidR="00AD2691" w:rsidRPr="00C8406C" w14:paraId="617815F1" w14:textId="77777777" w:rsidTr="00AD2691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55C70" w14:textId="46E5390F" w:rsidR="00AD2691" w:rsidRPr="00C8406C" w:rsidRDefault="00AD2691" w:rsidP="00AD2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 w:rsidR="007A4DDC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  <w:r w:rsidR="007A4DDC" w:rsidRPr="00F033C1">
              <w:rPr>
                <w:rFonts w:ascii="Arial" w:hAnsi="Arial" w:cs="Arial"/>
                <w:sz w:val="24"/>
                <w:szCs w:val="24"/>
                <w:lang w:val="en-US"/>
              </w:rPr>
              <w:t>oth parents only basic education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 w:rsidR="007A4DDC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  <w:r w:rsidR="007A4DDC" w:rsidRPr="00F033C1">
              <w:rPr>
                <w:rFonts w:ascii="Arial" w:hAnsi="Arial" w:cs="Arial"/>
                <w:sz w:val="24"/>
                <w:szCs w:val="24"/>
                <w:lang w:val="en-US"/>
              </w:rPr>
              <w:t>oth parents only basic education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56EEB5E9" w14:textId="58640B6A" w:rsidR="005E2134" w:rsidRDefault="005E2134" w:rsidP="00C840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16D37A" w14:textId="77777777" w:rsidR="005E2134" w:rsidRDefault="005E21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0FB34B" w14:textId="1B591BBD" w:rsidR="005E2134" w:rsidRPr="005E2134" w:rsidRDefault="002C3BDF" w:rsidP="002C3BDF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57ABB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9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 w:rsidRPr="002C3BDF">
        <w:rPr>
          <w:rFonts w:ascii="Arial" w:hAnsi="Arial" w:cs="Arial"/>
          <w:sz w:val="24"/>
          <w:szCs w:val="24"/>
          <w:lang w:val="en-US"/>
        </w:rPr>
        <w:t>family’s financial situation (”Good” as the reference category)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, and their interaction predicting 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depression (PHQ-2 ≥ 3) in b</w:t>
      </w:r>
      <w:r w:rsidRPr="00157ABB">
        <w:rPr>
          <w:rFonts w:ascii="Arial" w:hAnsi="Arial" w:cs="Arial"/>
          <w:sz w:val="24"/>
          <w:szCs w:val="24"/>
          <w:u w:val="single"/>
          <w:lang w:val="en-US"/>
        </w:rPr>
        <w:t>oys</w:t>
      </w:r>
      <w:r w:rsidRPr="00157AB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2610"/>
        <w:gridCol w:w="1093"/>
        <w:gridCol w:w="1092"/>
        <w:gridCol w:w="1314"/>
        <w:gridCol w:w="1050"/>
        <w:gridCol w:w="1092"/>
        <w:gridCol w:w="1092"/>
        <w:gridCol w:w="1092"/>
        <w:gridCol w:w="1092"/>
      </w:tblGrid>
      <w:tr w:rsidR="005E2134" w:rsidRPr="005E2134" w14:paraId="0A163CBE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E34A4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E2134" w:rsidRPr="005E2134" w14:paraId="153C2AC9" w14:textId="77777777" w:rsidTr="004A7C0D">
        <w:trPr>
          <w:cantSplit/>
        </w:trPr>
        <w:tc>
          <w:tcPr>
            <w:tcW w:w="35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24EB3D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614F10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22F2BB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C6A237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49C6E4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5FC111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7E7167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9D18085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5E2134" w:rsidRPr="005E2134" w14:paraId="33FA90D6" w14:textId="77777777" w:rsidTr="004A7C0D">
        <w:trPr>
          <w:cantSplit/>
        </w:trPr>
        <w:tc>
          <w:tcPr>
            <w:tcW w:w="35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422AE6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749724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D714E6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4986B5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C1AEB7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58579B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25A6D5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7E04D5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8C35D9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2C3BDF" w:rsidRPr="005E2134" w14:paraId="2CCC8664" w14:textId="77777777" w:rsidTr="004A7C0D">
        <w:trPr>
          <w:cantSplit/>
        </w:trPr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9334C4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tep 1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6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5C0091" w14:textId="330B04DE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8EB1D0" w14:textId="1A20A792" w:rsidR="002C3BDF" w:rsidRPr="005E2134" w:rsidRDefault="00A74A7C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2C3BDF" w:rsidRPr="005E2134">
              <w:rPr>
                <w:rFonts w:ascii="Arial" w:hAnsi="Arial" w:cs="Arial"/>
                <w:color w:val="010205"/>
                <w:sz w:val="24"/>
                <w:szCs w:val="24"/>
              </w:rPr>
              <w:t>349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484B0F" w14:textId="5339FE3C" w:rsidR="002C3BDF" w:rsidRPr="005E2134" w:rsidRDefault="00A74A7C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2C3BDF" w:rsidRPr="005E2134">
              <w:rPr>
                <w:rFonts w:ascii="Arial" w:hAnsi="Arial" w:cs="Arial"/>
                <w:color w:val="010205"/>
                <w:sz w:val="24"/>
                <w:szCs w:val="24"/>
              </w:rPr>
              <w:t>032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457C4" w14:textId="599718B3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2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87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57C176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59BBE" w14:textId="28346D6D" w:rsidR="002C3BDF" w:rsidRPr="005E2134" w:rsidRDefault="00A74A7C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2C3BDF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5493A1" w14:textId="5FD61F11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18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B04588" w14:textId="329918C6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33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68352C" w14:textId="7257BF76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509</w:t>
            </w:r>
          </w:p>
        </w:tc>
      </w:tr>
      <w:tr w:rsidR="002C3BDF" w:rsidRPr="005E2134" w14:paraId="2AA187B5" w14:textId="77777777" w:rsidTr="004A7C0D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4C8704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E47261" w14:textId="4ED030C6" w:rsidR="002C3BDF" w:rsidRPr="005E2134" w:rsidRDefault="004A7C0D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604C97B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0B25025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97AD4" w14:textId="0F5139BE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23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36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A9D342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1A6651" w14:textId="1BFBCBB7" w:rsidR="002C3BDF" w:rsidRPr="005E2134" w:rsidRDefault="00A74A7C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2C3BDF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D3F504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6B47C9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EADBFBD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BDF" w:rsidRPr="005E2134" w14:paraId="1992F790" w14:textId="77777777" w:rsidTr="004A7C0D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E000A0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4B3BE" w14:textId="467A1FC6" w:rsidR="002C3BDF" w:rsidRPr="005E2134" w:rsidRDefault="004A7C0D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</w:t>
            </w:r>
            <w:r w:rsidR="002C3BDF"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(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Moderate</w:t>
            </w:r>
            <w:r w:rsidR="002C3BDF"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F07403" w14:textId="42BBEE79" w:rsidR="002C3BDF" w:rsidRPr="005E2134" w:rsidRDefault="00A74A7C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2C3BDF" w:rsidRPr="005E2134">
              <w:rPr>
                <w:rFonts w:ascii="Arial" w:hAnsi="Arial" w:cs="Arial"/>
                <w:color w:val="010205"/>
                <w:sz w:val="24"/>
                <w:szCs w:val="24"/>
              </w:rPr>
              <w:t>87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9F77D2" w14:textId="465400E0" w:rsidR="002C3BDF" w:rsidRPr="005E2134" w:rsidRDefault="00A74A7C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2C3BDF" w:rsidRPr="005E2134">
              <w:rPr>
                <w:rFonts w:ascii="Arial" w:hAnsi="Arial" w:cs="Arial"/>
                <w:color w:val="010205"/>
                <w:sz w:val="24"/>
                <w:szCs w:val="24"/>
              </w:rPr>
              <w:t>043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C4A03D" w14:textId="197D5D8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07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73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43FBD5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0F2A4" w14:textId="4F79445B" w:rsidR="002C3BDF" w:rsidRPr="005E2134" w:rsidRDefault="00A74A7C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2C3BDF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97CBB" w14:textId="0CBA6C8E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9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02F537" w14:textId="386A93F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97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860C4F" w14:textId="082BBEC5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03</w:t>
            </w:r>
          </w:p>
        </w:tc>
      </w:tr>
      <w:tr w:rsidR="002C3BDF" w:rsidRPr="005E2134" w14:paraId="4AEF63F9" w14:textId="77777777" w:rsidTr="004A7C0D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300004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7D75D6" w14:textId="7F7CD3DC" w:rsidR="002C3BDF" w:rsidRPr="005E2134" w:rsidRDefault="004A7C0D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Poor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1E9185" w14:textId="354B5CBD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0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C1820B" w14:textId="33050B92" w:rsidR="002C3BDF" w:rsidRPr="005E2134" w:rsidRDefault="00A74A7C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2C3BDF" w:rsidRPr="005E2134">
              <w:rPr>
                <w:rFonts w:ascii="Arial" w:hAnsi="Arial" w:cs="Arial"/>
                <w:color w:val="010205"/>
                <w:sz w:val="24"/>
                <w:szCs w:val="24"/>
              </w:rPr>
              <w:t>064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A6BAF5" w14:textId="1C1237B0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00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52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5F367A" w14:textId="77777777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9A843" w14:textId="4D58EF8A" w:rsidR="002C3BDF" w:rsidRPr="005E2134" w:rsidRDefault="00A74A7C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2C3BDF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78BFD4" w14:textId="23E1F472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505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3D5F2" w14:textId="6D08F84C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85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138C05" w14:textId="507E7EB1" w:rsidR="002C3BDF" w:rsidRPr="005E2134" w:rsidRDefault="002C3BDF" w:rsidP="002C3B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46</w:t>
            </w:r>
          </w:p>
        </w:tc>
      </w:tr>
      <w:tr w:rsidR="005E2134" w:rsidRPr="005E2134" w14:paraId="4BA6AD20" w14:textId="77777777" w:rsidTr="004A7C0D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DB1E39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235795" w14:textId="5F393403" w:rsidR="005E2134" w:rsidRPr="005E2134" w:rsidRDefault="002C3BDF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Year 2021 </w:t>
            </w:r>
            <w:r w:rsidR="004A7C0D"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*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</w:t>
            </w:r>
            <w:r w:rsidR="004A7C0D"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E3D808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E369C5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5D939D" w14:textId="69C31B91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27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F4E134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704268" w14:textId="54DB58B3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22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3B08AA9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6C47168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93F477F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134" w:rsidRPr="005E2134" w14:paraId="7E27E41D" w14:textId="77777777" w:rsidTr="004A7C0D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4C843C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9C2F2" w14:textId="44A282B1" w:rsidR="005E2134" w:rsidRPr="005E2134" w:rsidRDefault="004A7C0D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="005E2134"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by</w:t>
            </w:r>
            <w:r w:rsidR="005E2134"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Moderate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388CE3" w14:textId="14FC2290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8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1CB8A" w14:textId="0D5E6FD9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057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A3643" w14:textId="3869ED52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66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08CF9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CDDC3" w14:textId="003542D2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14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4493F" w14:textId="414DEB72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91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2AD3B3" w14:textId="09E818A6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82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083D63" w14:textId="13DB31BD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28</w:t>
            </w:r>
          </w:p>
        </w:tc>
      </w:tr>
      <w:tr w:rsidR="005E2134" w:rsidRPr="005E2134" w14:paraId="5ED68065" w14:textId="77777777" w:rsidTr="004A7C0D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6734FA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68522F" w14:textId="50B376BE" w:rsidR="005E2134" w:rsidRPr="005E2134" w:rsidRDefault="004A7C0D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by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Poor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25961D" w14:textId="08F89955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0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FCA37C" w14:textId="72D0003D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088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18BACA" w14:textId="70DC34CF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4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C2C30E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1CA99" w14:textId="7AF92A94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22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86399C" w14:textId="04A20D92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89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5CCA0C" w14:textId="1166BF2C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75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C006ED" w14:textId="564A7B82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69</w:t>
            </w:r>
          </w:p>
        </w:tc>
      </w:tr>
      <w:tr w:rsidR="005E2134" w:rsidRPr="005E2134" w14:paraId="5DD6CC06" w14:textId="77777777" w:rsidTr="004A7C0D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089BC6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4CE925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99380F" w14:textId="47CC4E48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6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088EF5" w14:textId="5E8CD6B2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024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614258" w14:textId="37D21073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2974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6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3AEEAF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E35258" w14:textId="43AFC9F0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DAB83C" w14:textId="1B317F23" w:rsidR="005E2134" w:rsidRPr="005E2134" w:rsidRDefault="00A74A7C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5E2134" w:rsidRPr="005E2134">
              <w:rPr>
                <w:rFonts w:ascii="Arial" w:hAnsi="Arial" w:cs="Arial"/>
                <w:color w:val="010205"/>
                <w:sz w:val="24"/>
                <w:szCs w:val="24"/>
              </w:rPr>
              <w:t>06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5DAAD77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13D75A2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7C0D" w:rsidRPr="005E2134" w14:paraId="722FE212" w14:textId="77777777" w:rsidTr="002C3BDF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DEBE8" w14:textId="2F253AD1" w:rsidR="004A7C0D" w:rsidRPr="005E2134" w:rsidRDefault="004A7C0D" w:rsidP="004A7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oy</w:t>
            </w:r>
          </w:p>
        </w:tc>
      </w:tr>
      <w:tr w:rsidR="004A7C0D" w:rsidRPr="005E2134" w14:paraId="5F37DAC2" w14:textId="77777777" w:rsidTr="002C3BDF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0AE9F" w14:textId="0819C80D" w:rsidR="004A7C0D" w:rsidRPr="005E2134" w:rsidRDefault="004A7C0D" w:rsidP="004A7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family’s financial situation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family’s financial situation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7CD02BE0" w14:textId="730E658B" w:rsidR="005E2134" w:rsidRDefault="005E2134" w:rsidP="005E21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A5A8028" w14:textId="4CF33F58" w:rsidR="000D56E6" w:rsidRDefault="000D56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14B003" w14:textId="4B3C8942" w:rsidR="000D56E6" w:rsidRPr="005E2134" w:rsidRDefault="000D56E6" w:rsidP="000D56E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57ABB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10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 w:rsidRPr="002C3BDF">
        <w:rPr>
          <w:rFonts w:ascii="Arial" w:hAnsi="Arial" w:cs="Arial"/>
          <w:sz w:val="24"/>
          <w:szCs w:val="24"/>
          <w:lang w:val="en-US"/>
        </w:rPr>
        <w:t>family’s financial situation (”Good” as the reference category)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, and their interaction predicting 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depression (PHQ-2 ≥ 3) in </w:t>
      </w:r>
      <w:r>
        <w:rPr>
          <w:rFonts w:ascii="Arial" w:hAnsi="Arial" w:cs="Arial"/>
          <w:sz w:val="24"/>
          <w:szCs w:val="24"/>
          <w:u w:val="single"/>
          <w:lang w:val="en-US"/>
        </w:rPr>
        <w:t>girls</w:t>
      </w:r>
      <w:r w:rsidRPr="00157AB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2610"/>
        <w:gridCol w:w="1093"/>
        <w:gridCol w:w="1092"/>
        <w:gridCol w:w="1314"/>
        <w:gridCol w:w="1050"/>
        <w:gridCol w:w="1092"/>
        <w:gridCol w:w="1092"/>
        <w:gridCol w:w="1092"/>
        <w:gridCol w:w="1092"/>
      </w:tblGrid>
      <w:tr w:rsidR="005E2134" w:rsidRPr="005E2134" w14:paraId="7BA7AFC0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605C2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E2134" w:rsidRPr="005E2134" w14:paraId="3B689820" w14:textId="77777777" w:rsidTr="000D56E6">
        <w:trPr>
          <w:cantSplit/>
        </w:trPr>
        <w:tc>
          <w:tcPr>
            <w:tcW w:w="35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0E5581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F32057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2C616D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A278CD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012106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5CA0C5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908B3F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43AB618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5E2134" w:rsidRPr="005E2134" w14:paraId="00E8701D" w14:textId="77777777" w:rsidTr="000D56E6">
        <w:trPr>
          <w:cantSplit/>
        </w:trPr>
        <w:tc>
          <w:tcPr>
            <w:tcW w:w="35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A0E28F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20671B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206ADF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B0D4B7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DD32F1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F825D0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CF635F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23FFF1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1E7E84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0D56E6" w:rsidRPr="005E2134" w14:paraId="536373C6" w14:textId="77777777" w:rsidTr="000D56E6">
        <w:trPr>
          <w:cantSplit/>
        </w:trPr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21BA0F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EBD420" w14:textId="052B73C4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5AC9C" w14:textId="40194AFE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546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2BC679" w14:textId="3D70ACBF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20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69D5B7" w14:textId="618F83BE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2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872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38AB71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15DF5A" w14:textId="65B055BB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6363E" w14:textId="7EF493B2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27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BCB5B" w14:textId="48BC313D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6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B52BF0" w14:textId="5117EBE3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97</w:t>
            </w:r>
          </w:p>
        </w:tc>
      </w:tr>
      <w:tr w:rsidR="000D56E6" w:rsidRPr="005E2134" w14:paraId="1A829561" w14:textId="77777777" w:rsidTr="000D56E6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5D47C0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65BE6" w14:textId="26BB49EC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508DDF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5FA604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0A0A0" w14:textId="1970A9FA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61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1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EE44E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19576F" w14:textId="2C84DFBF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3C01A8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187D0B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F82083A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6E6" w:rsidRPr="005E2134" w14:paraId="6417B1DC" w14:textId="77777777" w:rsidTr="000D56E6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A96AD4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741085" w14:textId="44CE5299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Moderate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AA9F6C" w14:textId="6A32B9B0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81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2DBA8" w14:textId="2AD1E5B8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27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A1ABAD" w14:textId="66606F6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09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0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43D80D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C43A25" w14:textId="0F023D71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F78BF7" w14:textId="4D3791AA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6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C13337" w14:textId="7DA843E8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D66619" w14:textId="71507F5C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86</w:t>
            </w:r>
          </w:p>
        </w:tc>
      </w:tr>
      <w:tr w:rsidR="000D56E6" w:rsidRPr="005E2134" w14:paraId="4AB28D00" w14:textId="77777777" w:rsidTr="000D56E6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0F4186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51B480" w14:textId="4C0F3AD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Poor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869867" w14:textId="155BDFE9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05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914B50" w14:textId="0917F719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44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2EFC3" w14:textId="7F6481EC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03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87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4F26A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C4BFE6" w14:textId="1F1BF8F1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02A9E7" w14:textId="56649D23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7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CEA77" w14:textId="5FD3FA44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4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FBD8A2" w14:textId="22D4FCF6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40</w:t>
            </w:r>
          </w:p>
        </w:tc>
      </w:tr>
      <w:tr w:rsidR="000D56E6" w:rsidRPr="005E2134" w14:paraId="357C77CC" w14:textId="77777777" w:rsidTr="000D56E6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D82426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EF95E8" w14:textId="65501E6E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* Family's financial situation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569F6C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42EF0A3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D2878A" w14:textId="74F68391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4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A68961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F13CAE" w14:textId="2D3F126C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13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B1D586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594853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F387F66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6E6" w:rsidRPr="005E2134" w14:paraId="382ECC0A" w14:textId="77777777" w:rsidTr="000D56E6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0C9DD0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0ED9BB" w14:textId="682AC358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by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Moderate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C39202" w14:textId="45265B16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7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5349D" w14:textId="598961E2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36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80355E" w14:textId="03630C80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822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8C11D1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946161" w14:textId="701D96D9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5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8BA01" w14:textId="047F4B55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93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B48444" w14:textId="30BC2E12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86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42FE9E" w14:textId="3DF26671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</w:tr>
      <w:tr w:rsidR="000D56E6" w:rsidRPr="005E2134" w14:paraId="42A3B1D0" w14:textId="77777777" w:rsidTr="000D56E6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5670E6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361C84" w14:textId="2B3BE2F5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by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Poor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F0E29F" w14:textId="141151D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5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32D28A" w14:textId="1D888BA4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62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C3DDBD" w14:textId="0E7D1578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68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1E5AD4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8F2F37" w14:textId="36C0B8B0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407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130D4C" w14:textId="5448BC29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95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F1FEEA" w14:textId="65E768C3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84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CD3CD6" w14:textId="2C43437C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72</w:t>
            </w:r>
          </w:p>
        </w:tc>
      </w:tr>
      <w:tr w:rsidR="000D56E6" w:rsidRPr="005E2134" w14:paraId="7DCD393C" w14:textId="77777777" w:rsidTr="000D56E6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E94AC3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E5D848" w14:textId="1A3C96DF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A719E5" w14:textId="057C6F6B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45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995AEF" w14:textId="354F640F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16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423627" w14:textId="3E9F2225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1077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3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2439E7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ACE348C" w14:textId="31263AF3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C2D2B4" w14:textId="608B9E16" w:rsidR="000D56E6" w:rsidRPr="005E2134" w:rsidRDefault="00A74A7C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0D56E6" w:rsidRPr="005E2134">
              <w:rPr>
                <w:rFonts w:ascii="Arial" w:hAnsi="Arial" w:cs="Arial"/>
                <w:color w:val="010205"/>
                <w:sz w:val="24"/>
                <w:szCs w:val="24"/>
              </w:rPr>
              <w:t>19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419EFF9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2180038" w14:textId="77777777" w:rsidR="000D56E6" w:rsidRPr="005E2134" w:rsidRDefault="000D56E6" w:rsidP="000D56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56E6" w:rsidRPr="005E2134" w14:paraId="04CCC5FF" w14:textId="77777777" w:rsidTr="000D56E6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9AB48" w14:textId="0C33C151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Girl</w:t>
            </w:r>
          </w:p>
        </w:tc>
      </w:tr>
      <w:tr w:rsidR="000D56E6" w:rsidRPr="005E2134" w14:paraId="78D175B6" w14:textId="77777777" w:rsidTr="000D56E6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47D23" w14:textId="12DDBC7A" w:rsidR="000D56E6" w:rsidRPr="005E2134" w:rsidRDefault="000D56E6" w:rsidP="000D56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family’s financial situation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family’s financial situation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169DCAB2" w14:textId="77777777" w:rsidR="005E2134" w:rsidRPr="005E2134" w:rsidRDefault="005E2134" w:rsidP="005E21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E75C0A4" w14:textId="388C037D" w:rsidR="000D56E6" w:rsidRDefault="000D56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DBA15D" w14:textId="1CB56611" w:rsidR="000D56E6" w:rsidRPr="005E2134" w:rsidRDefault="000D56E6" w:rsidP="000D56E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57ABB">
        <w:rPr>
          <w:rFonts w:ascii="Arial" w:hAnsi="Arial" w:cs="Arial"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11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 w:rsidRPr="002C3BDF">
        <w:rPr>
          <w:rFonts w:ascii="Arial" w:hAnsi="Arial" w:cs="Arial"/>
          <w:sz w:val="24"/>
          <w:szCs w:val="24"/>
          <w:lang w:val="en-US"/>
        </w:rPr>
        <w:t>family’s financial situation (”Good” as the reference category)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, and their interaction predicting </w:t>
      </w:r>
      <w:r w:rsidR="00C46EB9">
        <w:rPr>
          <w:rFonts w:ascii="Arial" w:hAnsi="Arial" w:cs="Arial"/>
          <w:sz w:val="24"/>
          <w:szCs w:val="24"/>
          <w:u w:val="single"/>
          <w:lang w:val="en-US"/>
        </w:rPr>
        <w:t>generalized anxiety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(</w:t>
      </w:r>
      <w:r>
        <w:rPr>
          <w:rFonts w:ascii="Arial" w:hAnsi="Arial" w:cs="Arial"/>
          <w:sz w:val="24"/>
          <w:szCs w:val="24"/>
          <w:u w:val="single"/>
          <w:lang w:val="en-US"/>
        </w:rPr>
        <w:t>GAD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-</w:t>
      </w:r>
      <w:r>
        <w:rPr>
          <w:rFonts w:ascii="Arial" w:hAnsi="Arial" w:cs="Arial"/>
          <w:sz w:val="24"/>
          <w:szCs w:val="24"/>
          <w:u w:val="single"/>
          <w:lang w:val="en-US"/>
        </w:rPr>
        <w:t>7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≥ </w:t>
      </w:r>
      <w:r>
        <w:rPr>
          <w:rFonts w:ascii="Arial" w:hAnsi="Arial" w:cs="Arial"/>
          <w:sz w:val="24"/>
          <w:szCs w:val="24"/>
          <w:u w:val="single"/>
          <w:lang w:val="en-US"/>
        </w:rPr>
        <w:t>10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) in b</w:t>
      </w:r>
      <w:r w:rsidRPr="00157ABB">
        <w:rPr>
          <w:rFonts w:ascii="Arial" w:hAnsi="Arial" w:cs="Arial"/>
          <w:sz w:val="24"/>
          <w:szCs w:val="24"/>
          <w:u w:val="single"/>
          <w:lang w:val="en-US"/>
        </w:rPr>
        <w:t>oys</w:t>
      </w:r>
      <w:r w:rsidRPr="00157AB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2610"/>
        <w:gridCol w:w="1093"/>
        <w:gridCol w:w="1092"/>
        <w:gridCol w:w="1314"/>
        <w:gridCol w:w="1050"/>
        <w:gridCol w:w="1092"/>
        <w:gridCol w:w="1092"/>
        <w:gridCol w:w="1092"/>
        <w:gridCol w:w="1092"/>
      </w:tblGrid>
      <w:tr w:rsidR="005E2134" w:rsidRPr="005E2134" w14:paraId="3FFA4954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C3356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E2134" w:rsidRPr="005E2134" w14:paraId="7693B45C" w14:textId="77777777" w:rsidTr="00C46EB9">
        <w:trPr>
          <w:cantSplit/>
        </w:trPr>
        <w:tc>
          <w:tcPr>
            <w:tcW w:w="35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DBE23F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8376B6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6DE648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281A8A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8F1DCA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769951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E45E1D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BFB6662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5E2134" w:rsidRPr="005E2134" w14:paraId="70B0AC1A" w14:textId="77777777" w:rsidTr="00C46EB9">
        <w:trPr>
          <w:cantSplit/>
        </w:trPr>
        <w:tc>
          <w:tcPr>
            <w:tcW w:w="35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B29E1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026B56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DCB0D5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78DF79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222E26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51581F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AE81D1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B6FF9F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7968A6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C46EB9" w:rsidRPr="005E2134" w14:paraId="05FB18DB" w14:textId="77777777" w:rsidTr="00C46EB9">
        <w:trPr>
          <w:cantSplit/>
        </w:trPr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C74EC4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258FA5" w14:textId="2F7519F5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469A3" w14:textId="1DDAC1DB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485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554AA2" w14:textId="304E5A02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40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1D2071" w14:textId="4AA730D6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50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586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723EA1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D98D72" w14:textId="00B4F8AF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3F18F" w14:textId="71C6076D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25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26B5B1" w14:textId="0E491F1F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503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1530B9" w14:textId="55CA2ABD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56</w:t>
            </w:r>
          </w:p>
        </w:tc>
      </w:tr>
      <w:tr w:rsidR="00C46EB9" w:rsidRPr="005E2134" w14:paraId="43FF9769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F52F67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282B7B" w14:textId="34AC4460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18D5D6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D06FE0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60A4E4" w14:textId="0AD53998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0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4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A2815D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49B204" w14:textId="3012A0EA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3F0624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DB5FE0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6FA1B8D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EB9" w:rsidRPr="005E2134" w14:paraId="78DD7D30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6070E9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D86558" w14:textId="428A63C0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Moderate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4E4D8" w14:textId="734E03D3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818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BC0051" w14:textId="7729060F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55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51910" w14:textId="043AA22D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20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1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7F5B65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E210B3" w14:textId="4EDC215B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78927" w14:textId="72A2649E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6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458D1C" w14:textId="68DB5550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3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43533F" w14:textId="539BE04D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524</w:t>
            </w:r>
          </w:p>
        </w:tc>
      </w:tr>
      <w:tr w:rsidR="00C46EB9" w:rsidRPr="005E2134" w14:paraId="636D1753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188A74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847343" w14:textId="6D30954F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Poor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469321" w14:textId="6AB0BD6A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1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871EE5" w14:textId="7F495043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76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B92317" w14:textId="1F796E36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50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50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83F269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F783CE" w14:textId="7A6C77ED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88519F" w14:textId="28D3BB7C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55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B02E27" w14:textId="03E742E4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77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E795DD" w14:textId="7AF85326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47</w:t>
            </w:r>
          </w:p>
        </w:tc>
      </w:tr>
      <w:tr w:rsidR="00C46EB9" w:rsidRPr="005E2134" w14:paraId="130A6891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24B566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4FF99F" w14:textId="66E88D0C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* Family's financial situation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28346E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67060EA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42BBA2" w14:textId="08360006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76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2532C1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190E72" w14:textId="44F32B0A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43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4C20D4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49430B1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41CE1AC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EB9" w:rsidRPr="005E2134" w14:paraId="5F449874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5A3781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100583" w14:textId="4BE87721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by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Moderate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B04E86" w14:textId="4E0379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77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16603" w14:textId="1E041845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71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35A55" w14:textId="5F8BC1E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7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D2F2A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7589D" w14:textId="3D2EEFC3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278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3F70B4" w14:textId="3A484BCC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92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D371EC" w14:textId="00BC17D2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80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C63DFA" w14:textId="1F38D8CB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64</w:t>
            </w:r>
          </w:p>
        </w:tc>
      </w:tr>
      <w:tr w:rsidR="00C46EB9" w:rsidRPr="005E2134" w14:paraId="5F73B3D2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9984E9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8CD8A1" w14:textId="18B289D9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by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Poor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F673D" w14:textId="04EEA650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9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086553" w14:textId="060E127C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101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241D03" w14:textId="29BB506D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860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9B94F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6CE89" w14:textId="05B155EF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35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EE3881" w14:textId="00977244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91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FAABCC" w14:textId="2CC20736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74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9D5932" w14:textId="29F406D3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10</w:t>
            </w:r>
          </w:p>
        </w:tc>
      </w:tr>
      <w:tr w:rsidR="00C46EB9" w:rsidRPr="005E2134" w14:paraId="23DEA9E6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C6656A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2D8373" w14:textId="1ABE3629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18BB01" w14:textId="246380E0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3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2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CAE251" w14:textId="613ACACA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31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5905CF" w14:textId="544B1D63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1400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6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409B81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9AA4BE" w14:textId="586B936D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AED0AF" w14:textId="516F58AC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36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F88A43E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81189C3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A7C" w:rsidRPr="005E2134" w14:paraId="23CA9F4C" w14:textId="77777777" w:rsidTr="000D56E6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8AEE7" w14:textId="25304B68" w:rsidR="00A74A7C" w:rsidRPr="005E2134" w:rsidRDefault="00A74A7C" w:rsidP="00A74A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oy</w:t>
            </w:r>
          </w:p>
        </w:tc>
      </w:tr>
      <w:tr w:rsidR="00A74A7C" w:rsidRPr="005E2134" w14:paraId="5CE75F4B" w14:textId="77777777" w:rsidTr="000D56E6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DF61C" w14:textId="78268A81" w:rsidR="00A74A7C" w:rsidRPr="005E2134" w:rsidRDefault="00A74A7C" w:rsidP="00A74A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family’s financial situation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family’s financial situation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333FB942" w14:textId="77777777" w:rsidR="005E2134" w:rsidRPr="005E2134" w:rsidRDefault="005E2134" w:rsidP="005E21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EB2D9DE" w14:textId="093174C3" w:rsidR="00C46EB9" w:rsidRDefault="00C46E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42B570" w14:textId="2A7CDB0A" w:rsidR="00C46EB9" w:rsidRPr="005E2134" w:rsidRDefault="00C46EB9" w:rsidP="00C46EB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57ABB">
        <w:rPr>
          <w:rFonts w:ascii="Arial" w:hAnsi="Arial" w:cs="Arial"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12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 w:rsidRPr="002C3BDF">
        <w:rPr>
          <w:rFonts w:ascii="Arial" w:hAnsi="Arial" w:cs="Arial"/>
          <w:sz w:val="24"/>
          <w:szCs w:val="24"/>
          <w:lang w:val="en-US"/>
        </w:rPr>
        <w:t>family’s financial situation (”Good” as the reference category)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, and their interaction predicting </w:t>
      </w:r>
      <w:r>
        <w:rPr>
          <w:rFonts w:ascii="Arial" w:hAnsi="Arial" w:cs="Arial"/>
          <w:sz w:val="24"/>
          <w:szCs w:val="24"/>
          <w:u w:val="single"/>
          <w:lang w:val="en-US"/>
        </w:rPr>
        <w:t>generalized anxiety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(</w:t>
      </w:r>
      <w:r>
        <w:rPr>
          <w:rFonts w:ascii="Arial" w:hAnsi="Arial" w:cs="Arial"/>
          <w:sz w:val="24"/>
          <w:szCs w:val="24"/>
          <w:u w:val="single"/>
          <w:lang w:val="en-US"/>
        </w:rPr>
        <w:t>GAD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-</w:t>
      </w:r>
      <w:r>
        <w:rPr>
          <w:rFonts w:ascii="Arial" w:hAnsi="Arial" w:cs="Arial"/>
          <w:sz w:val="24"/>
          <w:szCs w:val="24"/>
          <w:u w:val="single"/>
          <w:lang w:val="en-US"/>
        </w:rPr>
        <w:t>7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≥ </w:t>
      </w:r>
      <w:r>
        <w:rPr>
          <w:rFonts w:ascii="Arial" w:hAnsi="Arial" w:cs="Arial"/>
          <w:sz w:val="24"/>
          <w:szCs w:val="24"/>
          <w:u w:val="single"/>
          <w:lang w:val="en-US"/>
        </w:rPr>
        <w:t>10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) in </w:t>
      </w:r>
      <w:r>
        <w:rPr>
          <w:rFonts w:ascii="Arial" w:hAnsi="Arial" w:cs="Arial"/>
          <w:sz w:val="24"/>
          <w:szCs w:val="24"/>
          <w:u w:val="single"/>
          <w:lang w:val="en-US"/>
        </w:rPr>
        <w:t>girls</w:t>
      </w:r>
      <w:r w:rsidRPr="00157AB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125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2610"/>
        <w:gridCol w:w="1093"/>
        <w:gridCol w:w="1092"/>
        <w:gridCol w:w="1314"/>
        <w:gridCol w:w="1050"/>
        <w:gridCol w:w="1092"/>
        <w:gridCol w:w="1092"/>
        <w:gridCol w:w="1092"/>
        <w:gridCol w:w="1092"/>
      </w:tblGrid>
      <w:tr w:rsidR="005E2134" w:rsidRPr="005E2134" w14:paraId="6AF0C261" w14:textId="77777777" w:rsidTr="00C26FAC">
        <w:trPr>
          <w:cantSplit/>
        </w:trPr>
        <w:tc>
          <w:tcPr>
            <w:tcW w:w="125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CD8AA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5E2134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E2134" w:rsidRPr="005E2134" w14:paraId="09C96204" w14:textId="77777777" w:rsidTr="00C46EB9">
        <w:trPr>
          <w:cantSplit/>
        </w:trPr>
        <w:tc>
          <w:tcPr>
            <w:tcW w:w="35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5DEE2A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867C86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641484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740544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FAB82D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787236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C24F9E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1753D9D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5E2134" w:rsidRPr="005E2134" w14:paraId="00E7543A" w14:textId="77777777" w:rsidTr="00C46EB9">
        <w:trPr>
          <w:cantSplit/>
        </w:trPr>
        <w:tc>
          <w:tcPr>
            <w:tcW w:w="35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C1ECDA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A82B6A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967D40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4FEC72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2EB658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161B24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1C37BA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92B9F4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F4A83E" w14:textId="77777777" w:rsidR="005E2134" w:rsidRPr="005E2134" w:rsidRDefault="005E2134" w:rsidP="005E2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C46EB9" w:rsidRPr="005E2134" w14:paraId="703E00BA" w14:textId="77777777" w:rsidTr="00C46EB9">
        <w:trPr>
          <w:cantSplit/>
        </w:trPr>
        <w:tc>
          <w:tcPr>
            <w:tcW w:w="97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96F8BB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5E2134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0F899" w14:textId="27AF2B84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DDE2A5" w14:textId="041F6D78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629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4C9E59" w14:textId="472682C5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21</w:t>
            </w:r>
          </w:p>
        </w:tc>
        <w:tc>
          <w:tcPr>
            <w:tcW w:w="13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637DF9" w14:textId="0DA892C2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38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26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E4716E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056BD" w14:textId="475BF9D7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C58F7" w14:textId="5EAEF444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876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9DE06E" w14:textId="705A842B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802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B7E0F5" w14:textId="5785C40F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53</w:t>
            </w:r>
          </w:p>
        </w:tc>
      </w:tr>
      <w:tr w:rsidR="00C46EB9" w:rsidRPr="005E2134" w14:paraId="411C013C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AEC4CD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C0AF3B" w14:textId="5A090D66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0F6491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91EB83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04DC74" w14:textId="62C88445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418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25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8A1C24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666E4A" w14:textId="7A06F9C9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A1E53A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E39B76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2D00351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EB9" w:rsidRPr="005E2134" w14:paraId="5225862A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682739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59A09" w14:textId="333EDC5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Moderate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32D6D" w14:textId="1A215DA1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76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52867E" w14:textId="7AC1DEBD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28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FE45B8" w14:textId="419F3AD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56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07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C59BA7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F14097" w14:textId="0628FE5D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47C27D" w14:textId="04A875A3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D02E3" w14:textId="4962737E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2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649142" w14:textId="4794BC34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62</w:t>
            </w:r>
          </w:p>
        </w:tc>
      </w:tr>
      <w:tr w:rsidR="00C46EB9" w:rsidRPr="005E2134" w14:paraId="0D6D944A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98D666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65B20F" w14:textId="12350EA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Poor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6CF3B1" w14:textId="4A48F3F3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6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DAC17" w14:textId="45C8A613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44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4F9937" w14:textId="0989DFE9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56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21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B5A8ED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1E4CB0" w14:textId="32704E0F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70C571" w14:textId="6141503F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0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536129" w14:textId="0698179B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57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C324F5" w14:textId="6DA2837B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54</w:t>
            </w:r>
          </w:p>
        </w:tc>
      </w:tr>
      <w:tr w:rsidR="00C46EB9" w:rsidRPr="005E2134" w14:paraId="3DE387AB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DE80B9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FD08A1" w14:textId="7AC58895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* Family's financial situation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40F701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250DE7E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746EA7" w14:textId="68A010DA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911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C5BF35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45131F" w14:textId="023039A3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7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FB4EF2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108D15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3012489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6EB9" w:rsidRPr="005E2134" w14:paraId="41D93849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D8742D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EDC001" w14:textId="69372B6B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by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Moderate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EBE884" w14:textId="547DCBA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07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43D710" w14:textId="44C86D3D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36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9E42BF" w14:textId="03BF9F3A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98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39398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F211E0" w14:textId="2887C3B1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A4882F" w14:textId="55EDEE46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898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092353" w14:textId="1D889027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837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9D2675" w14:textId="263AC187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965</w:t>
            </w:r>
          </w:p>
        </w:tc>
      </w:tr>
      <w:tr w:rsidR="00C46EB9" w:rsidRPr="005E2134" w14:paraId="28F9F2BA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5123EF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DC5260" w14:textId="2CABF8FC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2021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by</w:t>
            </w: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</w:t>
            </w:r>
            <w:r w:rsidRPr="004A7C0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Family's financial situation (Poor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5122D0" w14:textId="3DE43529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0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B15BA7" w14:textId="600F2C9B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62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60A8F" w14:textId="49512806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684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FD136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29E67A" w14:textId="4C318079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10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7B9DCE" w14:textId="6BD5A0BF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90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1A641" w14:textId="665B30C2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80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33CADA" w14:textId="369770BB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020</w:t>
            </w:r>
          </w:p>
        </w:tc>
      </w:tr>
      <w:tr w:rsidR="00C46EB9" w:rsidRPr="005E2134" w14:paraId="2A94E026" w14:textId="77777777" w:rsidTr="00C46EB9">
        <w:trPr>
          <w:cantSplit/>
        </w:trPr>
        <w:tc>
          <w:tcPr>
            <w:tcW w:w="97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E181C5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3C1EE2" w14:textId="104C4FC1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79A668" w14:textId="43A07D04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-1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24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F1C99B" w14:textId="481866BE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16</w:t>
            </w:r>
          </w:p>
        </w:tc>
        <w:tc>
          <w:tcPr>
            <w:tcW w:w="13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D039BE" w14:textId="552BC070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1638</w:t>
            </w:r>
            <w:r w:rsidR="00A74A7C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783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440038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5E2134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C94827" w14:textId="47A01FFD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E1B18C" w14:textId="1C77EAC9" w:rsidR="00C46EB9" w:rsidRPr="005E2134" w:rsidRDefault="00A74A7C" w:rsidP="00C46E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C46EB9" w:rsidRPr="005E2134">
              <w:rPr>
                <w:rFonts w:ascii="Arial" w:hAnsi="Arial" w:cs="Arial"/>
                <w:color w:val="010205"/>
                <w:sz w:val="24"/>
                <w:szCs w:val="24"/>
              </w:rPr>
              <w:t>178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065163D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112D57C" w14:textId="77777777" w:rsidR="00C46EB9" w:rsidRPr="005E2134" w:rsidRDefault="00C46EB9" w:rsidP="00C46E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A7C" w:rsidRPr="005E2134" w14:paraId="25331F61" w14:textId="77777777" w:rsidTr="00C46EB9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7CD13" w14:textId="65374BC8" w:rsidR="00A74A7C" w:rsidRPr="005E2134" w:rsidRDefault="00A74A7C" w:rsidP="00A74A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Girl</w:t>
            </w:r>
          </w:p>
        </w:tc>
      </w:tr>
      <w:tr w:rsidR="00A74A7C" w:rsidRPr="005E2134" w14:paraId="17ACEB19" w14:textId="77777777" w:rsidTr="00C46EB9">
        <w:trPr>
          <w:cantSplit/>
        </w:trPr>
        <w:tc>
          <w:tcPr>
            <w:tcW w:w="125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79F09" w14:textId="12D48B94" w:rsidR="00A74A7C" w:rsidRPr="005E2134" w:rsidRDefault="00A74A7C" w:rsidP="00A74A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family’s financial situation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family’s financial situation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5FC3D4DA" w14:textId="77777777" w:rsidR="005E2134" w:rsidRPr="005E2134" w:rsidRDefault="005E2134" w:rsidP="005E21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90DFB06" w14:textId="77777777" w:rsidR="00C8406C" w:rsidRPr="00C8406C" w:rsidRDefault="00C8406C" w:rsidP="00C8406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FA9B7B0" w14:textId="1E0BF77D" w:rsidR="00F514B8" w:rsidRDefault="00F514B8">
      <w:r>
        <w:br w:type="page"/>
      </w:r>
    </w:p>
    <w:p w14:paraId="066EAAD1" w14:textId="1C7B72E5" w:rsidR="00F514B8" w:rsidRPr="00F514B8" w:rsidRDefault="00F514B8" w:rsidP="007A4DD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57ABB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13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 w:rsidR="007A4DDC">
        <w:rPr>
          <w:rFonts w:ascii="Arial" w:hAnsi="Arial" w:cs="Arial"/>
          <w:sz w:val="24"/>
          <w:szCs w:val="24"/>
          <w:lang w:val="en-US"/>
        </w:rPr>
        <w:t>s</w:t>
      </w:r>
      <w:r w:rsidR="007A4DDC" w:rsidRPr="007A4DDC">
        <w:rPr>
          <w:rFonts w:ascii="Arial" w:hAnsi="Arial" w:cs="Arial"/>
          <w:sz w:val="24"/>
          <w:szCs w:val="24"/>
          <w:lang w:val="en-US"/>
        </w:rPr>
        <w:t>um-index of socioeconomic</w:t>
      </w:r>
      <w:r w:rsidR="007A4DDC">
        <w:rPr>
          <w:rFonts w:ascii="Arial" w:hAnsi="Arial" w:cs="Arial"/>
          <w:sz w:val="24"/>
          <w:szCs w:val="24"/>
          <w:lang w:val="en-US"/>
        </w:rPr>
        <w:t xml:space="preserve"> </w:t>
      </w:r>
      <w:r w:rsidR="007A4DDC" w:rsidRPr="007A4DDC">
        <w:rPr>
          <w:rFonts w:ascii="Arial" w:hAnsi="Arial" w:cs="Arial"/>
          <w:sz w:val="24"/>
          <w:szCs w:val="24"/>
          <w:lang w:val="en-US"/>
        </w:rPr>
        <w:t>adversities</w:t>
      </w:r>
      <w:r w:rsidRPr="002C3BDF">
        <w:rPr>
          <w:rFonts w:ascii="Arial" w:hAnsi="Arial" w:cs="Arial"/>
          <w:sz w:val="24"/>
          <w:szCs w:val="24"/>
          <w:lang w:val="en-US"/>
        </w:rPr>
        <w:t xml:space="preserve"> (</w:t>
      </w:r>
      <w:r w:rsidR="007A4DDC">
        <w:rPr>
          <w:rFonts w:ascii="Arial" w:hAnsi="Arial" w:cs="Arial"/>
          <w:sz w:val="24"/>
          <w:szCs w:val="24"/>
          <w:lang w:val="en-US"/>
        </w:rPr>
        <w:t>0</w:t>
      </w:r>
      <w:r w:rsidRPr="002C3BDF">
        <w:rPr>
          <w:rFonts w:ascii="Arial" w:hAnsi="Arial" w:cs="Arial"/>
          <w:sz w:val="24"/>
          <w:szCs w:val="24"/>
          <w:lang w:val="en-US"/>
        </w:rPr>
        <w:t xml:space="preserve"> as the reference category)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, and their interaction predicting 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depression (PHQ-2 ≥ 3) in b</w:t>
      </w:r>
      <w:r w:rsidRPr="00157ABB">
        <w:rPr>
          <w:rFonts w:ascii="Arial" w:hAnsi="Arial" w:cs="Arial"/>
          <w:sz w:val="24"/>
          <w:szCs w:val="24"/>
          <w:u w:val="single"/>
          <w:lang w:val="en-US"/>
        </w:rPr>
        <w:t>oys</w:t>
      </w:r>
      <w:r w:rsidRPr="00157AB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123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"/>
        <w:gridCol w:w="2604"/>
        <w:gridCol w:w="1090"/>
        <w:gridCol w:w="1090"/>
        <w:gridCol w:w="1155"/>
        <w:gridCol w:w="1090"/>
        <w:gridCol w:w="1090"/>
        <w:gridCol w:w="1090"/>
        <w:gridCol w:w="1090"/>
        <w:gridCol w:w="1090"/>
      </w:tblGrid>
      <w:tr w:rsidR="00F514B8" w:rsidRPr="00F514B8" w14:paraId="18EFEF96" w14:textId="77777777" w:rsidTr="00C26FAC">
        <w:trPr>
          <w:cantSplit/>
        </w:trPr>
        <w:tc>
          <w:tcPr>
            <w:tcW w:w="123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BC560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F514B8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F514B8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F514B8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F514B8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F514B8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514B8" w:rsidRPr="00F514B8" w14:paraId="6C8C75EA" w14:textId="77777777" w:rsidTr="007A4DDC">
        <w:trPr>
          <w:cantSplit/>
        </w:trPr>
        <w:tc>
          <w:tcPr>
            <w:tcW w:w="358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C6FCB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D92323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25D3D4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3C24E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5FED23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1914EE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44D7AA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412492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F514B8" w:rsidRPr="00F514B8" w14:paraId="016FADC8" w14:textId="77777777" w:rsidTr="007A4DDC">
        <w:trPr>
          <w:cantSplit/>
        </w:trPr>
        <w:tc>
          <w:tcPr>
            <w:tcW w:w="35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9486AB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FF4747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5E63FC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2E715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BE282A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1790C6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19DAA3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E58FD4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CBB871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F514B8" w:rsidRPr="00F514B8" w14:paraId="1264094F" w14:textId="77777777" w:rsidTr="007A4DDC">
        <w:trPr>
          <w:cantSplit/>
        </w:trPr>
        <w:tc>
          <w:tcPr>
            <w:tcW w:w="97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6A8655" w14:textId="77777777" w:rsidR="00F514B8" w:rsidRPr="00D72FBD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tep 1</w:t>
            </w:r>
            <w:r w:rsidRPr="00D72FBD">
              <w:rPr>
                <w:rFonts w:ascii="Arial" w:hAnsi="Arial" w:cs="Arial"/>
                <w:color w:val="264A6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60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B038F4" w14:textId="476FC7B2" w:rsidR="00F514B8" w:rsidRPr="00D72FBD" w:rsidRDefault="007A4DDC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Year </w:t>
            </w:r>
            <w:r w:rsidR="00F514B8"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0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85D853" w14:textId="6B5B81C6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369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C8A4C6" w14:textId="62B1E2D4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40</w:t>
            </w:r>
          </w:p>
        </w:tc>
        <w:tc>
          <w:tcPr>
            <w:tcW w:w="11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5F162" w14:textId="0A27920D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4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51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EA11F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BF467C" w14:textId="3BFA2E46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FFC728" w14:textId="07897A1D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46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8827A4" w14:textId="6606E1E9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37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659DCF" w14:textId="2254555E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64</w:t>
            </w:r>
          </w:p>
        </w:tc>
      </w:tr>
      <w:tr w:rsidR="00F514B8" w:rsidRPr="00F514B8" w14:paraId="2528CD6D" w14:textId="77777777" w:rsidTr="007A4DD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C5DFE3" w14:textId="77777777" w:rsidR="00F514B8" w:rsidRPr="00D72FBD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E1A247" w14:textId="77777777" w:rsidR="007A4DDC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1C2AC62F" w14:textId="291B7202" w:rsidR="00F514B8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01ADD3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B764CB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6928BA" w14:textId="100C6988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53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1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4C15CE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ED3615" w14:textId="7BFAE76A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40B0F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D134B7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5E0339D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4B8" w:rsidRPr="00F514B8" w14:paraId="4559759A" w14:textId="77777777" w:rsidTr="007A4DD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5D9BB3" w14:textId="77777777" w:rsidR="00F514B8" w:rsidRPr="00D72FBD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40488B" w14:textId="77777777" w:rsidR="007A4DDC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072AF859" w14:textId="4C8903EE" w:rsidR="00F514B8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adversities </w:t>
            </w:r>
            <w:r w:rsidR="00F514B8"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1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862B67" w14:textId="29750B0B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58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3BC352" w14:textId="4021D6FE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4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C0DD67" w14:textId="0C65007E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64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7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FAB699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3BE0ED" w14:textId="738CF7D0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30B9AA" w14:textId="1D560251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9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4F993B" w14:textId="28C4390D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3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B64A9F" w14:textId="07BF90B2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56</w:t>
            </w:r>
          </w:p>
        </w:tc>
      </w:tr>
      <w:tr w:rsidR="00F514B8" w:rsidRPr="00F514B8" w14:paraId="2F41AC6D" w14:textId="77777777" w:rsidTr="007A4DD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01657F" w14:textId="77777777" w:rsidR="00F514B8" w:rsidRPr="00D72FBD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65BE4E" w14:textId="77777777" w:rsidR="007A4DDC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149F76BB" w14:textId="73B3CD48" w:rsidR="00F514B8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adversities </w:t>
            </w:r>
            <w:r w:rsidR="00F514B8"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2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9AA340" w14:textId="45800DEB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3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759461" w14:textId="6E4AF33B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5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CA4E0A" w14:textId="6B49A471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83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1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20B8C4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5CF697" w14:textId="5BD7D7A2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6CF253" w14:textId="5D42D3AF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0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990A1B" w14:textId="44F733CC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7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25913E" w14:textId="21C1ECFE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78</w:t>
            </w:r>
          </w:p>
        </w:tc>
      </w:tr>
      <w:tr w:rsidR="00F514B8" w:rsidRPr="00F514B8" w14:paraId="32726DCE" w14:textId="77777777" w:rsidTr="007A4DD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808E38" w14:textId="77777777" w:rsidR="00F514B8" w:rsidRPr="00D72FBD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DE8D97" w14:textId="77777777" w:rsidR="007A4DDC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2FDCABCC" w14:textId="4B08C8AD" w:rsidR="00F514B8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adversities </w:t>
            </w:r>
            <w:r w:rsidR="00F514B8"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3</w:t>
            </w: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-4</w:t>
            </w:r>
            <w:r w:rsidR="00F514B8"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B78674" w14:textId="4783497B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3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ADE5B5" w14:textId="23ABC4EA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8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23B39" w14:textId="23A07680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02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0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B6FE4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44E9E5" w14:textId="2E9D6515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DA758" w14:textId="786957B4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9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99BACD" w14:textId="1CEEE6AA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2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A03087" w14:textId="57F690F2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67</w:t>
            </w:r>
          </w:p>
        </w:tc>
      </w:tr>
      <w:tr w:rsidR="00F514B8" w:rsidRPr="00F514B8" w14:paraId="7084BE17" w14:textId="77777777" w:rsidTr="007A4DD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EB4B9A" w14:textId="77777777" w:rsidR="00F514B8" w:rsidRPr="00D72FBD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512593" w14:textId="77777777" w:rsidR="007A4DDC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Year </w:t>
            </w:r>
            <w:r w:rsidR="00F514B8"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2021 * </w:t>
            </w: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5FC055FE" w14:textId="3A1B6DAA" w:rsidR="00F514B8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AFE5A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097B6D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D0DCF0" w14:textId="50390B25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9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B8C2F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1B9D00" w14:textId="7C845A9E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22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62CFBB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C824C1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736E890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4B8" w:rsidRPr="00F514B8" w14:paraId="7A0D8B80" w14:textId="77777777" w:rsidTr="007A4DD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7D7A22" w14:textId="77777777" w:rsidR="00F514B8" w:rsidRPr="00D72FBD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051F87" w14:textId="654456E1" w:rsidR="007A4DDC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7BC334E7" w14:textId="650D0880" w:rsidR="00F514B8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adversities </w:t>
            </w:r>
            <w:r w:rsidR="00F514B8"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1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D177DC" w14:textId="05E3D25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9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EFE2CE" w14:textId="4402D214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6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DCAEF0" w14:textId="73D38E45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67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2FE636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9F61DB" w14:textId="7B750CEF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10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7A1042" w14:textId="042B3E68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90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E9DFF" w14:textId="1943A74D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80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9040AA" w14:textId="6FF597D5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22</w:t>
            </w:r>
          </w:p>
        </w:tc>
      </w:tr>
      <w:tr w:rsidR="00F514B8" w:rsidRPr="00F514B8" w14:paraId="152C03D2" w14:textId="77777777" w:rsidTr="007A4DD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ADB438" w14:textId="77777777" w:rsidR="00F514B8" w:rsidRPr="00D72FBD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FEC4EE" w14:textId="77777777" w:rsidR="007A4DDC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46E7B8F6" w14:textId="08BD66A5" w:rsidR="00F514B8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adversities </w:t>
            </w:r>
            <w:r w:rsidR="00F514B8"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2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AF8F82" w14:textId="03215C6F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1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213568" w14:textId="096948D5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7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AC60C" w14:textId="6F919243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27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5CB07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9E971" w14:textId="5D31B454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86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D80B2" w14:textId="670A3463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98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2F150A" w14:textId="5038825B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85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46FB85" w14:textId="139FD1F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46</w:t>
            </w:r>
          </w:p>
        </w:tc>
      </w:tr>
      <w:tr w:rsidR="00F514B8" w:rsidRPr="00F514B8" w14:paraId="2E1C42F4" w14:textId="77777777" w:rsidTr="007A4DD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9B5559" w14:textId="77777777" w:rsidR="00F514B8" w:rsidRPr="00D72FBD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E1FD8" w14:textId="77777777" w:rsidR="007A4DDC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66260ACD" w14:textId="766B650B" w:rsidR="00F514B8" w:rsidRPr="00D72FBD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adversities </w:t>
            </w:r>
            <w:r w:rsidR="00F514B8"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(3</w:t>
            </w: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-4</w:t>
            </w:r>
            <w:r w:rsidR="00F514B8"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7941A6" w14:textId="31897D44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8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85BB7" w14:textId="02EE5E93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117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43503A" w14:textId="09187EDC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4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98540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29F3B1" w14:textId="7EDAEE3B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11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6A87D" w14:textId="7ECD8212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83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A9F6C" w14:textId="085680F4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66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32CE2B" w14:textId="334BB22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48</w:t>
            </w:r>
          </w:p>
        </w:tc>
      </w:tr>
      <w:tr w:rsidR="00F514B8" w:rsidRPr="00F514B8" w14:paraId="2CD63455" w14:textId="77777777" w:rsidTr="007A4DD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4163E2" w14:textId="77777777" w:rsidR="00F514B8" w:rsidRPr="00D72FBD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A19564" w14:textId="77777777" w:rsidR="00F514B8" w:rsidRPr="00D72FBD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ECF152" w14:textId="29E97AC5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2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8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F2C862" w14:textId="0C2F6BCF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3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FE1929" w14:textId="5F649B96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788</w:t>
            </w:r>
            <w:r w:rsidR="00D72FBD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37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C18379F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81AC705" w14:textId="0AE456BD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51F930" w14:textId="5B383DA9" w:rsidR="00F514B8" w:rsidRPr="00F514B8" w:rsidRDefault="00D72FBD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5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1D16F59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AA952B1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DDC" w:rsidRPr="00F514B8" w14:paraId="64CEF091" w14:textId="77777777" w:rsidTr="007A4DDC">
        <w:trPr>
          <w:cantSplit/>
        </w:trPr>
        <w:tc>
          <w:tcPr>
            <w:tcW w:w="123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27E2A" w14:textId="649833B9" w:rsidR="007A4DDC" w:rsidRPr="00F514B8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oy</w:t>
            </w:r>
          </w:p>
        </w:tc>
      </w:tr>
      <w:tr w:rsidR="007A4DDC" w:rsidRPr="00F514B8" w14:paraId="1697CA86" w14:textId="77777777" w:rsidTr="007A4DDC">
        <w:trPr>
          <w:cantSplit/>
        </w:trPr>
        <w:tc>
          <w:tcPr>
            <w:tcW w:w="123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FC64F" w14:textId="74718EFE" w:rsidR="007A4DDC" w:rsidRPr="00F514B8" w:rsidRDefault="007A4DDC" w:rsidP="007A4D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sum-index of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cioeconomic adversities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sum-index of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cioeconomic adversities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595C76C9" w14:textId="4BE09A54" w:rsidR="00F514B8" w:rsidRPr="00F514B8" w:rsidRDefault="00ED312C" w:rsidP="00ED312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57ABB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14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7A4DDC">
        <w:rPr>
          <w:rFonts w:ascii="Arial" w:hAnsi="Arial" w:cs="Arial"/>
          <w:sz w:val="24"/>
          <w:szCs w:val="24"/>
          <w:lang w:val="en-US"/>
        </w:rPr>
        <w:t>um-index of socioeconomic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7A4DDC">
        <w:rPr>
          <w:rFonts w:ascii="Arial" w:hAnsi="Arial" w:cs="Arial"/>
          <w:sz w:val="24"/>
          <w:szCs w:val="24"/>
          <w:lang w:val="en-US"/>
        </w:rPr>
        <w:t>adversities</w:t>
      </w:r>
      <w:r w:rsidRPr="002C3BDF"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sz w:val="24"/>
          <w:szCs w:val="24"/>
          <w:lang w:val="en-US"/>
        </w:rPr>
        <w:t>0</w:t>
      </w:r>
      <w:r w:rsidRPr="002C3BDF">
        <w:rPr>
          <w:rFonts w:ascii="Arial" w:hAnsi="Arial" w:cs="Arial"/>
          <w:sz w:val="24"/>
          <w:szCs w:val="24"/>
          <w:lang w:val="en-US"/>
        </w:rPr>
        <w:t xml:space="preserve"> as the reference category)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, and their interaction predicting 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depression (PHQ-2 ≥ 3) in </w:t>
      </w:r>
      <w:r>
        <w:rPr>
          <w:rFonts w:ascii="Arial" w:hAnsi="Arial" w:cs="Arial"/>
          <w:sz w:val="24"/>
          <w:szCs w:val="24"/>
          <w:u w:val="single"/>
          <w:lang w:val="en-US"/>
        </w:rPr>
        <w:t>girl</w:t>
      </w:r>
      <w:r w:rsidRPr="00157ABB">
        <w:rPr>
          <w:rFonts w:ascii="Arial" w:hAnsi="Arial" w:cs="Arial"/>
          <w:sz w:val="24"/>
          <w:szCs w:val="24"/>
          <w:u w:val="single"/>
          <w:lang w:val="en-US"/>
        </w:rPr>
        <w:t>s</w:t>
      </w:r>
      <w:r w:rsidRPr="00157AB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123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"/>
        <w:gridCol w:w="2604"/>
        <w:gridCol w:w="1090"/>
        <w:gridCol w:w="1090"/>
        <w:gridCol w:w="1155"/>
        <w:gridCol w:w="1090"/>
        <w:gridCol w:w="1090"/>
        <w:gridCol w:w="1090"/>
        <w:gridCol w:w="1090"/>
        <w:gridCol w:w="1090"/>
      </w:tblGrid>
      <w:tr w:rsidR="00F514B8" w:rsidRPr="00F514B8" w14:paraId="528CB95E" w14:textId="77777777" w:rsidTr="00C26FAC">
        <w:trPr>
          <w:cantSplit/>
        </w:trPr>
        <w:tc>
          <w:tcPr>
            <w:tcW w:w="123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5DF1A" w14:textId="77777777" w:rsidR="00F514B8" w:rsidRPr="00ED312C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ED312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ED312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ED312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ED312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ED312C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ED312C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514B8" w:rsidRPr="00F514B8" w14:paraId="15E38094" w14:textId="77777777" w:rsidTr="00ED312C">
        <w:trPr>
          <w:cantSplit/>
        </w:trPr>
        <w:tc>
          <w:tcPr>
            <w:tcW w:w="358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B02B94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84C434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67C70B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4BEE20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FB28A6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535F25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75C536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31BA05A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F514B8" w:rsidRPr="00F514B8" w14:paraId="18F7DB0E" w14:textId="77777777" w:rsidTr="00ED312C">
        <w:trPr>
          <w:cantSplit/>
        </w:trPr>
        <w:tc>
          <w:tcPr>
            <w:tcW w:w="35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C8661C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0230CA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168F7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89EEFD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A2534C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62805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E1B16A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60115E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86FF2B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ED312C" w:rsidRPr="00F514B8" w14:paraId="150982C7" w14:textId="77777777" w:rsidTr="00ED312C">
        <w:trPr>
          <w:cantSplit/>
        </w:trPr>
        <w:tc>
          <w:tcPr>
            <w:tcW w:w="97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9B7808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F514B8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0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58C3D8" w14:textId="17EA2E2F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</w:t>
            </w:r>
          </w:p>
        </w:tc>
        <w:tc>
          <w:tcPr>
            <w:tcW w:w="10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5DEF8A" w14:textId="2FF327ED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533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BB5235" w14:textId="6C05F3B4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25</w:t>
            </w:r>
          </w:p>
        </w:tc>
        <w:tc>
          <w:tcPr>
            <w:tcW w:w="11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4D8343" w14:textId="65F783E6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55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45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B16A2B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2E2BE" w14:textId="0E2AA525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0154E2" w14:textId="5D00742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04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225558" w14:textId="20C3DF90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23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30D288" w14:textId="43C9B6BA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90</w:t>
            </w:r>
          </w:p>
        </w:tc>
      </w:tr>
      <w:tr w:rsidR="00ED312C" w:rsidRPr="00F514B8" w14:paraId="361519A3" w14:textId="77777777" w:rsidTr="00ED312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EAB7D4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8C88ED" w14:textId="77777777" w:rsidR="00ED312C" w:rsidRPr="00D72FBD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4F9B07F2" w14:textId="736DD4C5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98CB725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5AACF4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A9F46B" w14:textId="736C2531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394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2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27661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5421FC" w14:textId="089E3E68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A8839B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CDC0F4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6701CFF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312C" w:rsidRPr="00F514B8" w14:paraId="0AA10A75" w14:textId="77777777" w:rsidTr="00ED312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854220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AD0CAA" w14:textId="77777777" w:rsidR="00ED312C" w:rsidRPr="00D72FBD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2D46C382" w14:textId="4BCBA16F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1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70BB3" w14:textId="029F387D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49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1891B8" w14:textId="00C2013E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2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9B0275" w14:textId="466970B6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92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7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BA0856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DEB02C" w14:textId="1B9765A5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195529" w14:textId="53DF17AD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3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E4E32E" w14:textId="71046BC3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4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EC3B06" w14:textId="102A4894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27</w:t>
            </w:r>
          </w:p>
        </w:tc>
      </w:tr>
      <w:tr w:rsidR="00ED312C" w:rsidRPr="00F514B8" w14:paraId="1570AB40" w14:textId="77777777" w:rsidTr="00ED312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1AE399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9033AB" w14:textId="77777777" w:rsidR="00ED312C" w:rsidRPr="00D72FBD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259A4E28" w14:textId="6A1AFB43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2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B52BC0" w14:textId="43548EC6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87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5C28B5" w14:textId="071DF486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3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929E4A" w14:textId="14E39A3B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47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6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F645B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49F158" w14:textId="7A382490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BC813B" w14:textId="5C98A9FA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6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B67A1F" w14:textId="7431031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6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77A7E3" w14:textId="04F40492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77</w:t>
            </w:r>
          </w:p>
        </w:tc>
      </w:tr>
      <w:tr w:rsidR="00ED312C" w:rsidRPr="00F514B8" w14:paraId="4DF50A8D" w14:textId="77777777" w:rsidTr="00ED312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666C6D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07C55" w14:textId="77777777" w:rsidR="00ED312C" w:rsidRPr="00D72FBD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5A5A5196" w14:textId="598EA0FE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3-4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F8C5FA" w14:textId="1C734150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1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CFE388" w14:textId="0B77C481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5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58BED6" w14:textId="605EBF21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83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DD6D4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780F8" w14:textId="34711E13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2B90F9" w14:textId="55622CA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4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6562FF" w14:textId="71346791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5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938F81" w14:textId="07421563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92</w:t>
            </w:r>
          </w:p>
        </w:tc>
      </w:tr>
      <w:tr w:rsidR="00ED312C" w:rsidRPr="00F514B8" w14:paraId="0F923B1D" w14:textId="77777777" w:rsidTr="00ED312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A29006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E8A3DC" w14:textId="77777777" w:rsidR="00ED312C" w:rsidRPr="00D72FBD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* Sum-index of socioeconomic</w:t>
            </w:r>
          </w:p>
          <w:p w14:paraId="137C16FD" w14:textId="76E2F48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8AB577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6049A1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F5968E" w14:textId="34CC17B4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3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9DA318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6C3EE" w14:textId="2CAEEC58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58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177719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40DAD0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3174A82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312C" w:rsidRPr="00F514B8" w14:paraId="352D88BD" w14:textId="77777777" w:rsidTr="00ED312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F291DC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C7B680" w14:textId="77777777" w:rsidR="00ED312C" w:rsidRPr="00D72FBD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2FD2AC52" w14:textId="69B128BC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1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981F5" w14:textId="1B00F09C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2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B6860" w14:textId="4BD220C5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37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8FF296" w14:textId="505DC61D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31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5A1174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5C4204" w14:textId="0B72819D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57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5D7A1B" w14:textId="1C1B3900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97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2231CE" w14:textId="02360855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91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DD7710" w14:textId="53BF3C0D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54</w:t>
            </w:r>
          </w:p>
        </w:tc>
      </w:tr>
      <w:tr w:rsidR="00ED312C" w:rsidRPr="00F514B8" w14:paraId="11C2EB37" w14:textId="77777777" w:rsidTr="00ED312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E3921A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F01EAF" w14:textId="77777777" w:rsidR="00ED312C" w:rsidRPr="00D72FBD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6B68C84F" w14:textId="63D5F9C9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2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D968E0" w14:textId="54AFEFD5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6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91BB1" w14:textId="51187A6E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47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7FF42" w14:textId="157BA0F9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1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987C64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E8D414" w14:textId="6D518A3C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16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CF59B" w14:textId="2FB19F45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937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071C57" w14:textId="197DDDFE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85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D7180F" w14:textId="57A7BD82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28</w:t>
            </w:r>
          </w:p>
        </w:tc>
      </w:tr>
      <w:tr w:rsidR="00ED312C" w:rsidRPr="00F514B8" w14:paraId="053791B4" w14:textId="77777777" w:rsidTr="00ED312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C668E1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6EB48F" w14:textId="77777777" w:rsidR="00ED312C" w:rsidRPr="00D72FBD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3FB28004" w14:textId="0F117BB0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3-4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E5F218" w14:textId="70C50B88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557FD" w14:textId="224E6021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8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D5382" w14:textId="7EA2330A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1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C990D3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5A606" w14:textId="527118DD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91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F16EF" w14:textId="6E243849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99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9FB81A" w14:textId="00F20AFF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84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6678DD" w14:textId="6D7C2B74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62</w:t>
            </w:r>
          </w:p>
        </w:tc>
      </w:tr>
      <w:tr w:rsidR="00ED312C" w:rsidRPr="00F514B8" w14:paraId="7B9FF3A3" w14:textId="77777777" w:rsidTr="00ED312C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DD4A95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8305B4" w14:textId="47A90E2C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7EA07B" w14:textId="2A773222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1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1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DF8392" w14:textId="4002759A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1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C75FAB" w14:textId="2A41C05B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035</w:t>
            </w:r>
            <w:r w:rsidR="00E9557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2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ADDE9D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420F6A" w14:textId="5900C776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56424F" w14:textId="6BBCEF80" w:rsidR="00ED312C" w:rsidRPr="00F514B8" w:rsidRDefault="00E95571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ED312C" w:rsidRPr="00F514B8">
              <w:rPr>
                <w:rFonts w:ascii="Arial" w:hAnsi="Arial" w:cs="Arial"/>
                <w:color w:val="010205"/>
                <w:sz w:val="24"/>
                <w:szCs w:val="24"/>
              </w:rPr>
              <w:t>17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23A7A4A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8721517" w14:textId="77777777" w:rsidR="00ED312C" w:rsidRPr="00F514B8" w:rsidRDefault="00ED312C" w:rsidP="00ED31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312C" w:rsidRPr="00F514B8" w14:paraId="767945BA" w14:textId="77777777" w:rsidTr="00ED312C">
        <w:trPr>
          <w:cantSplit/>
        </w:trPr>
        <w:tc>
          <w:tcPr>
            <w:tcW w:w="123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29DB7" w14:textId="1B515A48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Girl</w:t>
            </w:r>
          </w:p>
        </w:tc>
      </w:tr>
      <w:tr w:rsidR="00ED312C" w:rsidRPr="00F514B8" w14:paraId="0F9C6C68" w14:textId="77777777" w:rsidTr="00ED312C">
        <w:trPr>
          <w:cantSplit/>
        </w:trPr>
        <w:tc>
          <w:tcPr>
            <w:tcW w:w="123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4DF04" w14:textId="41BF1BA1" w:rsidR="00ED312C" w:rsidRPr="00F514B8" w:rsidRDefault="00ED312C" w:rsidP="00ED31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sum-index of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cioeconomic adversities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sum-index of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cioeconomic adversities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7004908E" w14:textId="7DD97DFD" w:rsidR="009D5AEB" w:rsidRPr="00F514B8" w:rsidRDefault="009D5AEB" w:rsidP="009D5AEB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57ABB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15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7A4DDC">
        <w:rPr>
          <w:rFonts w:ascii="Arial" w:hAnsi="Arial" w:cs="Arial"/>
          <w:sz w:val="24"/>
          <w:szCs w:val="24"/>
          <w:lang w:val="en-US"/>
        </w:rPr>
        <w:t>um-index of socioeconomic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7A4DDC">
        <w:rPr>
          <w:rFonts w:ascii="Arial" w:hAnsi="Arial" w:cs="Arial"/>
          <w:sz w:val="24"/>
          <w:szCs w:val="24"/>
          <w:lang w:val="en-US"/>
        </w:rPr>
        <w:t>adversities</w:t>
      </w:r>
      <w:r w:rsidRPr="002C3BDF"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sz w:val="24"/>
          <w:szCs w:val="24"/>
          <w:lang w:val="en-US"/>
        </w:rPr>
        <w:t>0</w:t>
      </w:r>
      <w:r w:rsidRPr="002C3BDF">
        <w:rPr>
          <w:rFonts w:ascii="Arial" w:hAnsi="Arial" w:cs="Arial"/>
          <w:sz w:val="24"/>
          <w:szCs w:val="24"/>
          <w:lang w:val="en-US"/>
        </w:rPr>
        <w:t xml:space="preserve"> as the reference category)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, and their interaction predicting </w:t>
      </w:r>
      <w:r>
        <w:rPr>
          <w:rFonts w:ascii="Arial" w:hAnsi="Arial" w:cs="Arial"/>
          <w:sz w:val="24"/>
          <w:szCs w:val="24"/>
          <w:u w:val="single"/>
          <w:lang w:val="en-US"/>
        </w:rPr>
        <w:t>generalized anxiety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(</w:t>
      </w:r>
      <w:r>
        <w:rPr>
          <w:rFonts w:ascii="Arial" w:hAnsi="Arial" w:cs="Arial"/>
          <w:sz w:val="24"/>
          <w:szCs w:val="24"/>
          <w:u w:val="single"/>
          <w:lang w:val="en-US"/>
        </w:rPr>
        <w:t>GAD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-</w:t>
      </w:r>
      <w:r>
        <w:rPr>
          <w:rFonts w:ascii="Arial" w:hAnsi="Arial" w:cs="Arial"/>
          <w:sz w:val="24"/>
          <w:szCs w:val="24"/>
          <w:u w:val="single"/>
          <w:lang w:val="en-US"/>
        </w:rPr>
        <w:t>7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≥ </w:t>
      </w:r>
      <w:r>
        <w:rPr>
          <w:rFonts w:ascii="Arial" w:hAnsi="Arial" w:cs="Arial"/>
          <w:sz w:val="24"/>
          <w:szCs w:val="24"/>
          <w:u w:val="single"/>
          <w:lang w:val="en-US"/>
        </w:rPr>
        <w:t>10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) in </w:t>
      </w:r>
      <w:r>
        <w:rPr>
          <w:rFonts w:ascii="Arial" w:hAnsi="Arial" w:cs="Arial"/>
          <w:sz w:val="24"/>
          <w:szCs w:val="24"/>
          <w:u w:val="single"/>
          <w:lang w:val="en-US"/>
        </w:rPr>
        <w:t>boys</w:t>
      </w:r>
      <w:r w:rsidRPr="00157AB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123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"/>
        <w:gridCol w:w="2604"/>
        <w:gridCol w:w="1090"/>
        <w:gridCol w:w="1090"/>
        <w:gridCol w:w="1155"/>
        <w:gridCol w:w="1090"/>
        <w:gridCol w:w="1090"/>
        <w:gridCol w:w="1090"/>
        <w:gridCol w:w="1090"/>
        <w:gridCol w:w="1090"/>
      </w:tblGrid>
      <w:tr w:rsidR="00F514B8" w:rsidRPr="00F514B8" w14:paraId="5E9CE22A" w14:textId="77777777" w:rsidTr="00C26FAC">
        <w:trPr>
          <w:cantSplit/>
        </w:trPr>
        <w:tc>
          <w:tcPr>
            <w:tcW w:w="123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DC860" w14:textId="77777777" w:rsidR="00F514B8" w:rsidRPr="009D5AEB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514B8" w:rsidRPr="00F514B8" w14:paraId="4FB8EBC2" w14:textId="77777777" w:rsidTr="009D5AEB">
        <w:trPr>
          <w:cantSplit/>
        </w:trPr>
        <w:tc>
          <w:tcPr>
            <w:tcW w:w="358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9D568D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0E2B47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9F0447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740E8E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5F339A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4B88DE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CE721C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FFC5E4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F514B8" w:rsidRPr="00F514B8" w14:paraId="7612F935" w14:textId="77777777" w:rsidTr="009D5AEB">
        <w:trPr>
          <w:cantSplit/>
        </w:trPr>
        <w:tc>
          <w:tcPr>
            <w:tcW w:w="35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94CE5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47916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A12C2D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289070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3A0D93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27A808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65F666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AA8970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67541E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9D5AEB" w:rsidRPr="00F514B8" w14:paraId="51937D12" w14:textId="77777777" w:rsidTr="009D5AEB">
        <w:trPr>
          <w:cantSplit/>
        </w:trPr>
        <w:tc>
          <w:tcPr>
            <w:tcW w:w="97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EF5F43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F514B8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0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2674AB" w14:textId="0DCEE03D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</w:t>
            </w:r>
          </w:p>
        </w:tc>
        <w:tc>
          <w:tcPr>
            <w:tcW w:w="10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568A1C" w14:textId="73379C98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70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FCFA50" w14:textId="2FC0C4E1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50</w:t>
            </w:r>
          </w:p>
        </w:tc>
        <w:tc>
          <w:tcPr>
            <w:tcW w:w="11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1B9400" w14:textId="6D48CB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8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98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098A0A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017CF4" w14:textId="06BC3D1E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236818" w14:textId="428FEF93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01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5D3730" w14:textId="7B80C17C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51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1AF771" w14:textId="2B9E0EDC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65</w:t>
            </w:r>
          </w:p>
        </w:tc>
      </w:tr>
      <w:tr w:rsidR="009D5AEB" w:rsidRPr="00F514B8" w14:paraId="592D946E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31FF45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0BCE0F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731ACAD6" w14:textId="1CED0BE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E46C99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272957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699679" w14:textId="27BA273B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90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5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BE4558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77334F" w14:textId="61802EA1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6F83E96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85AEA5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F89EBF3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B" w:rsidRPr="00F514B8" w14:paraId="48A2DBAF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A420EB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CE1235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678FB2DB" w14:textId="1F9D6581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1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D7372" w14:textId="7771EA59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8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2A7DD" w14:textId="51C0D2F0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5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7EC61D" w14:textId="7327D9C2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9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5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83380D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A2BC2" w14:textId="7135B703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3D6D92" w14:textId="00187EA8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2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A14770" w14:textId="437D22B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5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3E85E1" w14:textId="31F0CA85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28</w:t>
            </w:r>
          </w:p>
        </w:tc>
      </w:tr>
      <w:tr w:rsidR="009D5AEB" w:rsidRPr="00F514B8" w14:paraId="5D9751D4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D2A556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596A84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6E1DA922" w14:textId="50581568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2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EE75D7" w14:textId="046077C5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57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2B6F95" w14:textId="2C34B589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7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645CA1" w14:textId="11A56F44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63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7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2717F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08C2EC" w14:textId="270831E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2A8A89" w14:textId="4454FEB0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8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118975" w14:textId="3321D26E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6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D2FF41" w14:textId="19C47BC3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57</w:t>
            </w:r>
          </w:p>
        </w:tc>
      </w:tr>
      <w:tr w:rsidR="009D5AEB" w:rsidRPr="00F514B8" w14:paraId="7DEA161B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2B1D8A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B1B40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3E1903B6" w14:textId="4EF15FA2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3-4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B02905" w14:textId="422A1BB1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6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27EBB" w14:textId="7EA6E95C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03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64A494" w14:textId="6DDC37E9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28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9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0A70AC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914515" w14:textId="7421D233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142539" w14:textId="54D5020F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4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4D972" w14:textId="0A41A134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6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76A6CE" w14:textId="1D03F28E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77</w:t>
            </w:r>
          </w:p>
        </w:tc>
      </w:tr>
      <w:tr w:rsidR="009D5AEB" w:rsidRPr="00F514B8" w14:paraId="439520DC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5F11E2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85FDE8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* Sum-index of socioeconomic</w:t>
            </w:r>
          </w:p>
          <w:p w14:paraId="123DB930" w14:textId="2E6A596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F60EBF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A0AAF3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CB05E5" w14:textId="43F8EB21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5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ADDEF4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4F42C1" w14:textId="0B6D52F2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5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C0D9BA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6D98D3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F8CB1FE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B" w:rsidRPr="00F514B8" w14:paraId="2A19DA85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1A6B9E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9335EA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4F9F621E" w14:textId="6E87FB84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1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83EAF2" w14:textId="1BC11895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2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D91BC8" w14:textId="6CC81D22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75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0BA7A3" w14:textId="64FE4DAF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9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B0C33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8007A0" w14:textId="437BA67B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6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B14BC8" w14:textId="396CC8E1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7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B51C82" w14:textId="0134C4FF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4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1393CD" w14:textId="2CECE18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32</w:t>
            </w:r>
          </w:p>
        </w:tc>
      </w:tr>
      <w:tr w:rsidR="009D5AEB" w:rsidRPr="00F514B8" w14:paraId="12512D42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E0D8E3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9C63DA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18ED5BA0" w14:textId="61AF6BFF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2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E0D6D3" w14:textId="75AF4B35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5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9E445B" w14:textId="509E0B90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92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B11984" w14:textId="41E1E58E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3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2CE194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D6B1B9" w14:textId="643E411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6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CE093" w14:textId="199E2914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4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F01D1F" w14:textId="3DA4FB38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9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9A3788" w14:textId="137E02BD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35</w:t>
            </w:r>
          </w:p>
        </w:tc>
      </w:tr>
      <w:tr w:rsidR="009D5AEB" w:rsidRPr="00F514B8" w14:paraId="61DF3916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41F014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0A1057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2FA40476" w14:textId="3D21A462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3-4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BEA80" w14:textId="646C0332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7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FFCD9" w14:textId="4AB448F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34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44148E" w14:textId="5D4F31DD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57204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83C28A" w14:textId="17E0AEE6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5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CB2616" w14:textId="71C9AF8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9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8100DF" w14:textId="301C9F3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6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0B2D8C" w14:textId="2DF8CE34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91</w:t>
            </w:r>
          </w:p>
        </w:tc>
      </w:tr>
      <w:tr w:rsidR="00F514B8" w:rsidRPr="00F514B8" w14:paraId="7E49CF71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9DEA0B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2874CD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1596EB" w14:textId="7CE6044D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3</w:t>
            </w:r>
            <w:r w:rsidR="009D5AEB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2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4B82ED" w14:textId="72A291B7" w:rsidR="00F514B8" w:rsidRPr="00F514B8" w:rsidRDefault="009D5AEB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3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EA717F" w14:textId="2A257339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616</w:t>
            </w:r>
            <w:r w:rsidR="009D5AEB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5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110635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27D666" w14:textId="2692281D" w:rsidR="00F514B8" w:rsidRPr="00F514B8" w:rsidRDefault="009D5AEB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58FB45" w14:textId="04831866" w:rsidR="00F514B8" w:rsidRPr="00F514B8" w:rsidRDefault="009D5AEB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3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DAC5557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752CB30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B" w:rsidRPr="00F514B8" w14:paraId="7F0E5426" w14:textId="77777777" w:rsidTr="009D5AEB">
        <w:trPr>
          <w:cantSplit/>
        </w:trPr>
        <w:tc>
          <w:tcPr>
            <w:tcW w:w="123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82E8A" w14:textId="702965B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Boy</w:t>
            </w:r>
          </w:p>
        </w:tc>
      </w:tr>
      <w:tr w:rsidR="009D5AEB" w:rsidRPr="00F514B8" w14:paraId="36F859F6" w14:textId="77777777" w:rsidTr="009D5AEB">
        <w:trPr>
          <w:cantSplit/>
        </w:trPr>
        <w:tc>
          <w:tcPr>
            <w:tcW w:w="123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F24EC" w14:textId="2DA04931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sum-index of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cioeconomic adversities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sum-index of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cioeconomic adversities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709FFF3E" w14:textId="427B2A16" w:rsidR="00F514B8" w:rsidRPr="00F514B8" w:rsidRDefault="009D5AEB" w:rsidP="009D5AEB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57ABB">
        <w:rPr>
          <w:rFonts w:ascii="Arial" w:hAnsi="Arial" w:cs="Arial"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sz w:val="24"/>
          <w:szCs w:val="24"/>
          <w:lang w:val="en-US"/>
        </w:rPr>
        <w:t>16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. Logistic regression model with COVID-19 (year 2021; year 2019 as the reference category),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7A4DDC">
        <w:rPr>
          <w:rFonts w:ascii="Arial" w:hAnsi="Arial" w:cs="Arial"/>
          <w:sz w:val="24"/>
          <w:szCs w:val="24"/>
          <w:lang w:val="en-US"/>
        </w:rPr>
        <w:t>um-index of socioeconomic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7A4DDC">
        <w:rPr>
          <w:rFonts w:ascii="Arial" w:hAnsi="Arial" w:cs="Arial"/>
          <w:sz w:val="24"/>
          <w:szCs w:val="24"/>
          <w:lang w:val="en-US"/>
        </w:rPr>
        <w:t>adversities</w:t>
      </w:r>
      <w:r w:rsidRPr="002C3BDF"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sz w:val="24"/>
          <w:szCs w:val="24"/>
          <w:lang w:val="en-US"/>
        </w:rPr>
        <w:t>0</w:t>
      </w:r>
      <w:r w:rsidRPr="002C3BDF">
        <w:rPr>
          <w:rFonts w:ascii="Arial" w:hAnsi="Arial" w:cs="Arial"/>
          <w:sz w:val="24"/>
          <w:szCs w:val="24"/>
          <w:lang w:val="en-US"/>
        </w:rPr>
        <w:t xml:space="preserve"> as the reference category)</w:t>
      </w:r>
      <w:r w:rsidRPr="00157ABB">
        <w:rPr>
          <w:rFonts w:ascii="Arial" w:hAnsi="Arial" w:cs="Arial"/>
          <w:sz w:val="24"/>
          <w:szCs w:val="24"/>
          <w:lang w:val="en-US"/>
        </w:rPr>
        <w:t xml:space="preserve">, and their interaction predicting </w:t>
      </w:r>
      <w:r>
        <w:rPr>
          <w:rFonts w:ascii="Arial" w:hAnsi="Arial" w:cs="Arial"/>
          <w:sz w:val="24"/>
          <w:szCs w:val="24"/>
          <w:u w:val="single"/>
          <w:lang w:val="en-US"/>
        </w:rPr>
        <w:t>generalized anxiety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(</w:t>
      </w:r>
      <w:r>
        <w:rPr>
          <w:rFonts w:ascii="Arial" w:hAnsi="Arial" w:cs="Arial"/>
          <w:sz w:val="24"/>
          <w:szCs w:val="24"/>
          <w:u w:val="single"/>
          <w:lang w:val="en-US"/>
        </w:rPr>
        <w:t>GAD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>-</w:t>
      </w:r>
      <w:r>
        <w:rPr>
          <w:rFonts w:ascii="Arial" w:hAnsi="Arial" w:cs="Arial"/>
          <w:sz w:val="24"/>
          <w:szCs w:val="24"/>
          <w:u w:val="single"/>
          <w:lang w:val="en-US"/>
        </w:rPr>
        <w:t>7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 ≥ </w:t>
      </w:r>
      <w:r>
        <w:rPr>
          <w:rFonts w:ascii="Arial" w:hAnsi="Arial" w:cs="Arial"/>
          <w:sz w:val="24"/>
          <w:szCs w:val="24"/>
          <w:u w:val="single"/>
          <w:lang w:val="en-US"/>
        </w:rPr>
        <w:t>10</w:t>
      </w:r>
      <w:r w:rsidRPr="00B24A49">
        <w:rPr>
          <w:rFonts w:ascii="Arial" w:hAnsi="Arial" w:cs="Arial"/>
          <w:sz w:val="24"/>
          <w:szCs w:val="24"/>
          <w:u w:val="single"/>
          <w:lang w:val="en-US"/>
        </w:rPr>
        <w:t xml:space="preserve">) in </w:t>
      </w:r>
      <w:r>
        <w:rPr>
          <w:rFonts w:ascii="Arial" w:hAnsi="Arial" w:cs="Arial"/>
          <w:sz w:val="24"/>
          <w:szCs w:val="24"/>
          <w:u w:val="single"/>
          <w:lang w:val="en-US"/>
        </w:rPr>
        <w:t>girls</w:t>
      </w:r>
      <w:r w:rsidRPr="00157AB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123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7"/>
        <w:gridCol w:w="2604"/>
        <w:gridCol w:w="1090"/>
        <w:gridCol w:w="1090"/>
        <w:gridCol w:w="1155"/>
        <w:gridCol w:w="1090"/>
        <w:gridCol w:w="1090"/>
        <w:gridCol w:w="1090"/>
        <w:gridCol w:w="1090"/>
        <w:gridCol w:w="1090"/>
      </w:tblGrid>
      <w:tr w:rsidR="00F514B8" w:rsidRPr="00F514B8" w14:paraId="63F68D6D" w14:textId="77777777" w:rsidTr="00C26FAC">
        <w:trPr>
          <w:cantSplit/>
        </w:trPr>
        <w:tc>
          <w:tcPr>
            <w:tcW w:w="123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6B47B" w14:textId="77777777" w:rsidR="00F514B8" w:rsidRPr="009D5AEB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proofErr w:type="spellStart"/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Variables</w:t>
            </w:r>
            <w:proofErr w:type="spellEnd"/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in </w:t>
            </w:r>
            <w:proofErr w:type="spellStart"/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the</w:t>
            </w:r>
            <w:proofErr w:type="spellEnd"/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Equation</w:t>
            </w:r>
            <w:r w:rsidRPr="009D5AEB">
              <w:rPr>
                <w:rFonts w:ascii="Arial" w:hAnsi="Arial" w:cs="Arial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514B8" w:rsidRPr="00F514B8" w14:paraId="581A58FB" w14:textId="77777777" w:rsidTr="009D5AEB">
        <w:trPr>
          <w:cantSplit/>
        </w:trPr>
        <w:tc>
          <w:tcPr>
            <w:tcW w:w="358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C7807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B54777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834612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S.E.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23EFF8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Wald</w:t>
            </w:r>
            <w:proofErr w:type="spellEnd"/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B9B5E3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83B987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Sig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.</w:t>
            </w:r>
          </w:p>
        </w:tc>
        <w:tc>
          <w:tcPr>
            <w:tcW w:w="109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7157D1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(B)</w:t>
            </w:r>
          </w:p>
        </w:tc>
        <w:tc>
          <w:tcPr>
            <w:tcW w:w="218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842DCB9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gram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95%</w:t>
            </w:r>
            <w:proofErr w:type="gram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C.I.for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 xml:space="preserve"> EXP(B)</w:t>
            </w:r>
          </w:p>
        </w:tc>
      </w:tr>
      <w:tr w:rsidR="00F514B8" w:rsidRPr="00F514B8" w14:paraId="27BB6E9F" w14:textId="77777777" w:rsidTr="009D5AEB">
        <w:trPr>
          <w:cantSplit/>
        </w:trPr>
        <w:tc>
          <w:tcPr>
            <w:tcW w:w="35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482BC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A808D7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67EFD3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687C0C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6B9EB8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B4C1D3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7C9259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0719E0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0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789366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Upper</w:t>
            </w:r>
          </w:p>
        </w:tc>
      </w:tr>
      <w:tr w:rsidR="009D5AEB" w:rsidRPr="00F514B8" w14:paraId="0462D0F7" w14:textId="77777777" w:rsidTr="009D5AEB">
        <w:trPr>
          <w:cantSplit/>
        </w:trPr>
        <w:tc>
          <w:tcPr>
            <w:tcW w:w="97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8F96F0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Step</w:t>
            </w:r>
            <w:proofErr w:type="spellEnd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 xml:space="preserve"> 1</w:t>
            </w:r>
            <w:r w:rsidRPr="00F514B8">
              <w:rPr>
                <w:rFonts w:ascii="Arial" w:hAnsi="Arial" w:cs="Arial"/>
                <w:color w:val="264A6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0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9E527A" w14:textId="0E29598C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</w:t>
            </w:r>
          </w:p>
        </w:tc>
        <w:tc>
          <w:tcPr>
            <w:tcW w:w="10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CECB44" w14:textId="2C81237B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41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58CB57" w14:textId="7A508410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25</w:t>
            </w:r>
          </w:p>
        </w:tc>
        <w:tc>
          <w:tcPr>
            <w:tcW w:w="11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7DA810" w14:textId="2E10AD3D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50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21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55764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6482E" w14:textId="40A38E4C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DBF709" w14:textId="7DC1F9E1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99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0E471" w14:textId="20950C68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08</w:t>
            </w:r>
          </w:p>
        </w:tc>
        <w:tc>
          <w:tcPr>
            <w:tcW w:w="10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68AA88" w14:textId="3DEF9A4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95</w:t>
            </w:r>
          </w:p>
        </w:tc>
      </w:tr>
      <w:tr w:rsidR="009D5AEB" w:rsidRPr="00F514B8" w14:paraId="3A0A55E9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F757FE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EE2510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74F787F3" w14:textId="0510959B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275A48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BF504E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787324" w14:textId="6D1E7B70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192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0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E5E566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9E522C" w14:textId="4E86102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C32CD6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9BF930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EB3928F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B" w:rsidRPr="00F514B8" w14:paraId="4FFC3BFF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8E9CF1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A84F76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2F27A677" w14:textId="43FD29F3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1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29DFB3" w14:textId="5B479E39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7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779FE9" w14:textId="1009DBB6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29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3E64DF" w14:textId="29BAB006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63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8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B06D78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45FC0" w14:textId="5E83FED8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A0358" w14:textId="5D26558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08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1F2275" w14:textId="4D5A9213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1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79B406" w14:textId="4C3B162D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03</w:t>
            </w:r>
          </w:p>
        </w:tc>
      </w:tr>
      <w:tr w:rsidR="009D5AEB" w:rsidRPr="00F514B8" w14:paraId="1CDC7CE8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967C1B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806E7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1A23E2D0" w14:textId="254D8E15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2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C11895" w14:textId="409A9C1F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1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8EFDC" w14:textId="4D5D448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36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69BC5" w14:textId="36C6FEAF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89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9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42AE07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B3E19" w14:textId="33BE7F5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2A3314" w14:textId="60C89A14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5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F6529D" w14:textId="4B01710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6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CC54C2" w14:textId="423F8F42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56</w:t>
            </w:r>
          </w:p>
        </w:tc>
      </w:tr>
      <w:tr w:rsidR="009D5AEB" w:rsidRPr="00F514B8" w14:paraId="10671F1A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B08F5F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FF36BF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m-index of socioeconomic</w:t>
            </w:r>
          </w:p>
          <w:p w14:paraId="7D790719" w14:textId="5EE40850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3-4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125740" w14:textId="72C0A190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3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A9EDD2" w14:textId="056821DD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5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155446" w14:textId="0464527E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07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5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4EEA1B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7DE22" w14:textId="56861139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18D66" w14:textId="39D13F8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0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A7418" w14:textId="4EC24BF6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5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74A83E" w14:textId="1AA75C04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14</w:t>
            </w:r>
          </w:p>
        </w:tc>
      </w:tr>
      <w:tr w:rsidR="009D5AEB" w:rsidRPr="00F514B8" w14:paraId="4561DAA3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20F459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9A4B2B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* Sum-index of socioeconomic</w:t>
            </w:r>
          </w:p>
          <w:p w14:paraId="0E4AD440" w14:textId="2F42A789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BD4D86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54094F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F610AB" w14:textId="08165A58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0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6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A11FE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C0F4A5" w14:textId="4C0ABE84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1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37640B3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9CD5F1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DC839E5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B" w:rsidRPr="00F514B8" w14:paraId="71C5D78D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0D6DE3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11BEF8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5C3D9307" w14:textId="53D81878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1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3E4D28" w14:textId="32DA65D5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9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22DAAA" w14:textId="23B55E9F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3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B6B25" w14:textId="79C69A10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25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BA5DE9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B16399" w14:textId="5C5BD856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12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6C804" w14:textId="40E3CE9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1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3F66E" w14:textId="1FF42C38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4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C19D8B" w14:textId="46C1FF4D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80</w:t>
            </w:r>
          </w:p>
        </w:tc>
      </w:tr>
      <w:tr w:rsidR="009D5AEB" w:rsidRPr="00F514B8" w14:paraId="4DDA680E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EB3861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770B50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53DEBA54" w14:textId="24F9EC9B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2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9F013C" w14:textId="18D2BC4F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3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FF10AC" w14:textId="6EB282E5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48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2F60F6" w14:textId="320483FE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5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A7AC56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8B3987" w14:textId="62182C82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05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2AEB87" w14:textId="762770B9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7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9A5AB5" w14:textId="72EE61F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9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96A23B" w14:textId="7E64B2E2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60</w:t>
            </w:r>
          </w:p>
        </w:tc>
      </w:tr>
      <w:tr w:rsidR="009D5AEB" w:rsidRPr="00F514B8" w14:paraId="50A7CF27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D6CAE2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995F1D" w14:textId="77777777" w:rsidR="009D5AEB" w:rsidRPr="00D72FBD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Year 2021 by Sum-index of socioeconomic</w:t>
            </w:r>
          </w:p>
          <w:p w14:paraId="21322C3A" w14:textId="46E2CE8D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72FB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dversities (3-4)</w:t>
            </w:r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D764AB" w14:textId="4F373091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5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DC56C" w14:textId="5AE87C8D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081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B76C8" w14:textId="0E64CCF2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42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98B97E" w14:textId="77777777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10BA5D" w14:textId="2F4692DC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514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A6657" w14:textId="6BE57215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4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4FF4F" w14:textId="7C6357F4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09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833C2A" w14:textId="43415E59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12</w:t>
            </w:r>
          </w:p>
        </w:tc>
      </w:tr>
      <w:tr w:rsidR="00F514B8" w:rsidRPr="00F514B8" w14:paraId="64E3D23D" w14:textId="77777777" w:rsidTr="009D5AEB">
        <w:trPr>
          <w:cantSplit/>
        </w:trPr>
        <w:tc>
          <w:tcPr>
            <w:tcW w:w="9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C2F856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BDEE08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F514B8">
              <w:rPr>
                <w:rFonts w:ascii="Arial" w:hAnsi="Arial" w:cs="Arial"/>
                <w:color w:val="264A60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10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618D3D" w14:textId="0B0AB52B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-1</w:t>
            </w:r>
            <w:r w:rsidR="009D5AEB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793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7418F4" w14:textId="64671774" w:rsidR="00F514B8" w:rsidRPr="00F514B8" w:rsidRDefault="009D5AEB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20</w:t>
            </w:r>
          </w:p>
        </w:tc>
        <w:tc>
          <w:tcPr>
            <w:tcW w:w="11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8EE2087" w14:textId="0EC46B5D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8379</w:t>
            </w:r>
            <w:r w:rsidR="009D5AEB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957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62DDB7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F514B8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E0AD4B" w14:textId="59216B05" w:rsidR="00F514B8" w:rsidRPr="00F514B8" w:rsidRDefault="009D5AEB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000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64DABC" w14:textId="6F36C024" w:rsidR="00F514B8" w:rsidRPr="00F514B8" w:rsidRDefault="009D5AEB" w:rsidP="00F514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F514B8" w:rsidRPr="00F514B8">
              <w:rPr>
                <w:rFonts w:ascii="Arial" w:hAnsi="Arial" w:cs="Arial"/>
                <w:color w:val="010205"/>
                <w:sz w:val="24"/>
                <w:szCs w:val="24"/>
              </w:rPr>
              <w:t>166</w:t>
            </w: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3281286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35B6950" w14:textId="77777777" w:rsidR="00F514B8" w:rsidRPr="00F514B8" w:rsidRDefault="00F514B8" w:rsidP="00F514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B" w:rsidRPr="00F514B8" w14:paraId="5139E509" w14:textId="77777777" w:rsidTr="009D5AEB">
        <w:trPr>
          <w:cantSplit/>
        </w:trPr>
        <w:tc>
          <w:tcPr>
            <w:tcW w:w="123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56680" w14:textId="5EE1DA2A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Sex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Girl</w:t>
            </w:r>
          </w:p>
        </w:tc>
      </w:tr>
      <w:tr w:rsidR="009D5AEB" w:rsidRPr="00F514B8" w14:paraId="6BDB2620" w14:textId="77777777" w:rsidTr="009D5AEB">
        <w:trPr>
          <w:cantSplit/>
        </w:trPr>
        <w:tc>
          <w:tcPr>
            <w:tcW w:w="123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46E60" w14:textId="17F778E9" w:rsidR="009D5AEB" w:rsidRPr="00F514B8" w:rsidRDefault="009D5AEB" w:rsidP="009D5A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Variable(s) entered on step 1: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ear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2021,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sum-index of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cioeconomic adversities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y</w:t>
            </w:r>
            <w:r w:rsidRPr="0007775B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ear 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2021 * 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sum-index of </w:t>
            </w:r>
            <w:r w:rsidRPr="002C3BDF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cioeconomic adversities</w:t>
            </w:r>
            <w:r w:rsidRPr="00701DFF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</w:p>
        </w:tc>
      </w:tr>
    </w:tbl>
    <w:p w14:paraId="51527DE1" w14:textId="77777777" w:rsidR="00F514B8" w:rsidRPr="00F514B8" w:rsidRDefault="00F514B8" w:rsidP="00F514B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223EDE" w14:textId="77777777" w:rsidR="00C8406C" w:rsidRDefault="00C8406C"/>
    <w:sectPr w:rsidR="00C8406C" w:rsidSect="00F70567">
      <w:pgSz w:w="15340" w:h="15840"/>
      <w:pgMar w:top="1417" w:right="1417" w:bottom="1417" w:left="1417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1551A" w14:textId="77777777" w:rsidR="00EB61D6" w:rsidRDefault="00EB61D6" w:rsidP="00EB61D6">
      <w:pPr>
        <w:spacing w:after="0" w:line="240" w:lineRule="auto"/>
      </w:pPr>
      <w:r>
        <w:separator/>
      </w:r>
    </w:p>
  </w:endnote>
  <w:endnote w:type="continuationSeparator" w:id="0">
    <w:p w14:paraId="4B8E706B" w14:textId="77777777" w:rsidR="00EB61D6" w:rsidRDefault="00EB61D6" w:rsidP="00EB6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A7CA3" w14:textId="77777777" w:rsidR="00EB61D6" w:rsidRDefault="00EB61D6" w:rsidP="00EB61D6">
      <w:pPr>
        <w:spacing w:after="0" w:line="240" w:lineRule="auto"/>
      </w:pPr>
      <w:r>
        <w:separator/>
      </w:r>
    </w:p>
  </w:footnote>
  <w:footnote w:type="continuationSeparator" w:id="0">
    <w:p w14:paraId="7A1358B7" w14:textId="77777777" w:rsidR="00EB61D6" w:rsidRDefault="00EB61D6" w:rsidP="00EB61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DFF"/>
    <w:rsid w:val="0007775B"/>
    <w:rsid w:val="000D56E6"/>
    <w:rsid w:val="00157ABB"/>
    <w:rsid w:val="002C3BDF"/>
    <w:rsid w:val="00303C97"/>
    <w:rsid w:val="004A7C0D"/>
    <w:rsid w:val="004C46F9"/>
    <w:rsid w:val="005705EA"/>
    <w:rsid w:val="005E2134"/>
    <w:rsid w:val="00701DFF"/>
    <w:rsid w:val="007A4DDC"/>
    <w:rsid w:val="008D07FB"/>
    <w:rsid w:val="009D5AEB"/>
    <w:rsid w:val="00A24DD0"/>
    <w:rsid w:val="00A74A7C"/>
    <w:rsid w:val="00AC25E4"/>
    <w:rsid w:val="00AD2691"/>
    <w:rsid w:val="00B24A49"/>
    <w:rsid w:val="00B90E26"/>
    <w:rsid w:val="00BF71F7"/>
    <w:rsid w:val="00C24BA7"/>
    <w:rsid w:val="00C26FAC"/>
    <w:rsid w:val="00C46EB9"/>
    <w:rsid w:val="00C8406C"/>
    <w:rsid w:val="00D23794"/>
    <w:rsid w:val="00D72FBD"/>
    <w:rsid w:val="00E95571"/>
    <w:rsid w:val="00EB61D6"/>
    <w:rsid w:val="00ED312C"/>
    <w:rsid w:val="00F033C1"/>
    <w:rsid w:val="00F514B8"/>
    <w:rsid w:val="00F8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3E67A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EB61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B61D6"/>
  </w:style>
  <w:style w:type="paragraph" w:styleId="Alatunniste">
    <w:name w:val="footer"/>
    <w:basedOn w:val="Normaali"/>
    <w:link w:val="AlatunnisteChar"/>
    <w:uiPriority w:val="99"/>
    <w:unhideWhenUsed/>
    <w:rsid w:val="00EB61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B6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07</Words>
  <Characters>13833</Characters>
  <Application>Microsoft Office Word</Application>
  <DocSecurity>0</DocSecurity>
  <Lines>115</Lines>
  <Paragraphs>31</Paragraphs>
  <ScaleCrop>false</ScaleCrop>
  <Company/>
  <LinksUpToDate>false</LinksUpToDate>
  <CharactersWithSpaces>1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22T20:15:00Z</dcterms:created>
  <dcterms:modified xsi:type="dcterms:W3CDTF">2023-02-22T20:18:00Z</dcterms:modified>
</cp:coreProperties>
</file>